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31609" w14:textId="7614E3AC" w:rsidR="0069447A" w:rsidRPr="0067057D" w:rsidRDefault="00352865">
      <w:pPr>
        <w:rPr>
          <w:lang w:val="en-US"/>
        </w:rPr>
      </w:pPr>
      <w:r w:rsidRPr="0067057D">
        <w:rPr>
          <w:b/>
          <w:bCs/>
          <w:lang w:val="en-US"/>
        </w:rPr>
        <w:t>Supplemental table 3</w:t>
      </w:r>
      <w:r w:rsidRPr="0067057D">
        <w:rPr>
          <w:lang w:val="en-US"/>
        </w:rPr>
        <w:t>. Detailed clinical</w:t>
      </w:r>
      <w:r w:rsidR="00F57D5A" w:rsidRPr="0067057D">
        <w:rPr>
          <w:lang w:val="en-US"/>
        </w:rPr>
        <w:t xml:space="preserve"> baseline and</w:t>
      </w:r>
      <w:r w:rsidRPr="0067057D">
        <w:rPr>
          <w:lang w:val="en-US"/>
        </w:rPr>
        <w:t xml:space="preserve"> follow-up</w:t>
      </w:r>
      <w:r w:rsidR="00F57D5A" w:rsidRPr="0067057D">
        <w:rPr>
          <w:lang w:val="en-US"/>
        </w:rPr>
        <w:t xml:space="preserve"> report of</w:t>
      </w:r>
      <w:r w:rsidRPr="0067057D">
        <w:rPr>
          <w:lang w:val="en-US"/>
        </w:rPr>
        <w:t xml:space="preserve"> patient 3.</w:t>
      </w:r>
    </w:p>
    <w:tbl>
      <w:tblPr>
        <w:tblStyle w:val="Tabellenraster"/>
        <w:tblW w:w="0" w:type="auto"/>
        <w:tblInd w:w="-998" w:type="dxa"/>
        <w:tblLook w:val="04A0" w:firstRow="1" w:lastRow="0" w:firstColumn="1" w:lastColumn="0" w:noHBand="0" w:noVBand="1"/>
      </w:tblPr>
      <w:tblGrid>
        <w:gridCol w:w="4254"/>
        <w:gridCol w:w="11021"/>
      </w:tblGrid>
      <w:tr w:rsidR="00960CB2" w:rsidRPr="00D601C8" w14:paraId="6F4B7CE5" w14:textId="77777777" w:rsidTr="58BD7CE1">
        <w:tc>
          <w:tcPr>
            <w:tcW w:w="4254" w:type="dxa"/>
          </w:tcPr>
          <w:p w14:paraId="73C4B929" w14:textId="29F1082B" w:rsidR="00960CB2" w:rsidRPr="0067057D" w:rsidRDefault="00960CB2" w:rsidP="58BD7CE1">
            <w:pPr>
              <w:rPr>
                <w:b/>
                <w:bCs/>
                <w:lang w:val="en-US"/>
              </w:rPr>
            </w:pPr>
            <w:r w:rsidRPr="58BD7CE1">
              <w:rPr>
                <w:b/>
                <w:bCs/>
                <w:lang w:val="en-US"/>
              </w:rPr>
              <w:t>Diagnoses at time of treatment with</w:t>
            </w:r>
            <w:r w:rsidR="42F5F26D" w:rsidRPr="58BD7CE1">
              <w:rPr>
                <w:b/>
                <w:bCs/>
                <w:lang w:val="en-US"/>
              </w:rPr>
              <w:t xml:space="preserve"> </w:t>
            </w:r>
            <w:r w:rsidR="000E3E26">
              <w:rPr>
                <w:b/>
                <w:bCs/>
                <w:lang w:val="en-US"/>
              </w:rPr>
              <w:t>anti-DPP3 antibody</w:t>
            </w:r>
          </w:p>
        </w:tc>
        <w:tc>
          <w:tcPr>
            <w:tcW w:w="11021" w:type="dxa"/>
          </w:tcPr>
          <w:p w14:paraId="24779ABB" w14:textId="51B18F2E" w:rsidR="1513FF34" w:rsidRDefault="3628C5A5" w:rsidP="1513FF34">
            <w:pPr>
              <w:rPr>
                <w:lang w:val="en-US"/>
              </w:rPr>
            </w:pPr>
            <w:r w:rsidRPr="58BD7CE1">
              <w:rPr>
                <w:u w:val="single"/>
                <w:lang w:val="en-US"/>
              </w:rPr>
              <w:t xml:space="preserve">Refractory </w:t>
            </w:r>
            <w:r w:rsidR="7C04BD0B" w:rsidRPr="58BD7CE1">
              <w:rPr>
                <w:u w:val="single"/>
                <w:lang w:val="en-US"/>
              </w:rPr>
              <w:t>shock</w:t>
            </w:r>
          </w:p>
          <w:p w14:paraId="5C85B10B" w14:textId="2BB94031" w:rsidR="58BD7CE1" w:rsidRDefault="58BD7CE1" w:rsidP="58BD7CE1">
            <w:pPr>
              <w:rPr>
                <w:lang w:val="en-US"/>
              </w:rPr>
            </w:pPr>
          </w:p>
          <w:p w14:paraId="0E2B1887" w14:textId="3B2A9261" w:rsidR="00960CB2" w:rsidRPr="0067057D" w:rsidRDefault="7D026E4C" w:rsidP="58BD7CE1">
            <w:pPr>
              <w:rPr>
                <w:lang w:val="en-US"/>
              </w:rPr>
            </w:pPr>
            <w:r w:rsidRPr="58BD7CE1">
              <w:rPr>
                <w:lang w:val="en-US"/>
              </w:rPr>
              <w:t>Secondary diagnos</w:t>
            </w:r>
            <w:r w:rsidR="22486506" w:rsidRPr="58BD7CE1">
              <w:rPr>
                <w:lang w:val="en-US"/>
              </w:rPr>
              <w:t>e</w:t>
            </w:r>
            <w:r w:rsidRPr="58BD7CE1">
              <w:rPr>
                <w:lang w:val="en-US"/>
              </w:rPr>
              <w:t>s:</w:t>
            </w:r>
          </w:p>
          <w:p w14:paraId="413F911D" w14:textId="77777777" w:rsidR="000E3E26" w:rsidRDefault="000E3E26" w:rsidP="58BD7CE1">
            <w:pPr>
              <w:rPr>
                <w:lang w:val="en-US"/>
              </w:rPr>
            </w:pPr>
            <w:r>
              <w:rPr>
                <w:lang w:val="en-US"/>
              </w:rPr>
              <w:t>Septic shock</w:t>
            </w:r>
          </w:p>
          <w:p w14:paraId="4C9E2E5D" w14:textId="5C5EF08F" w:rsidR="00960CB2" w:rsidRPr="0067057D" w:rsidRDefault="575A852E" w:rsidP="58BD7CE1">
            <w:pPr>
              <w:rPr>
                <w:lang w:val="en-US"/>
              </w:rPr>
            </w:pPr>
            <w:r w:rsidRPr="58BD7CE1">
              <w:rPr>
                <w:lang w:val="en-US"/>
              </w:rPr>
              <w:t xml:space="preserve">Pseudomonas aeruginosa bacteremic pyelonephritis </w:t>
            </w:r>
          </w:p>
          <w:p w14:paraId="30266D5A" w14:textId="6D769117" w:rsidR="00960CB2" w:rsidRPr="0067057D" w:rsidRDefault="5F0B1682" w:rsidP="58BD7CE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>Right-heart decompensation</w:t>
            </w:r>
          </w:p>
          <w:p w14:paraId="457EBD37" w14:textId="45C2E8B4" w:rsidR="5F0B1682" w:rsidRDefault="5F0B1682" w:rsidP="1513FF34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Acute kidney failure with anuria </w:t>
            </w:r>
          </w:p>
          <w:p w14:paraId="2A5EA131" w14:textId="319671B4" w:rsidR="5F0B1682" w:rsidRDefault="5F0B1682" w:rsidP="1513FF34">
            <w:pPr>
              <w:jc w:val="both"/>
              <w:rPr>
                <w:lang w:val="en-US"/>
              </w:rPr>
            </w:pPr>
          </w:p>
          <w:p w14:paraId="37B31F42" w14:textId="5768D045" w:rsidR="1513FF34" w:rsidRDefault="1513FF34" w:rsidP="1513FF34">
            <w:pPr>
              <w:jc w:val="both"/>
              <w:rPr>
                <w:lang w:val="en-US"/>
              </w:rPr>
            </w:pPr>
          </w:p>
          <w:p w14:paraId="655A745D" w14:textId="5741A8F4" w:rsidR="3BA7537E" w:rsidRDefault="3E2C73ED" w:rsidP="1513FF34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>Premorbid history</w:t>
            </w:r>
            <w:r w:rsidR="0C2CE083" w:rsidRPr="58BD7CE1">
              <w:rPr>
                <w:lang w:val="en-US"/>
              </w:rPr>
              <w:t>:</w:t>
            </w:r>
          </w:p>
          <w:p w14:paraId="48924A8B" w14:textId="67137EEB" w:rsidR="00960CB2" w:rsidRPr="0067057D" w:rsidRDefault="5F0B1682" w:rsidP="58BD7CE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>Endometrioid adenocarcinoma</w:t>
            </w:r>
          </w:p>
          <w:p w14:paraId="60C87432" w14:textId="0629EB50" w:rsidR="00960CB2" w:rsidRPr="0067057D" w:rsidRDefault="5F0B1682" w:rsidP="00960CB2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Atrial fibrillation </w:t>
            </w:r>
          </w:p>
          <w:p w14:paraId="051E98EE" w14:textId="558584B7" w:rsidR="00960CB2" w:rsidRPr="0067057D" w:rsidRDefault="5F0B1682" w:rsidP="00960CB2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Sick-sinus-syndrome </w:t>
            </w:r>
            <w:r w:rsidR="39E3FE56" w:rsidRPr="58BD7CE1">
              <w:rPr>
                <w:lang w:val="en-US"/>
              </w:rPr>
              <w:t>and pacemaker</w:t>
            </w:r>
            <w:r w:rsidRPr="58BD7CE1">
              <w:rPr>
                <w:lang w:val="en-US"/>
              </w:rPr>
              <w:t xml:space="preserve"> implantation </w:t>
            </w:r>
            <w:r w:rsidR="0067057D" w:rsidRPr="58BD7CE1">
              <w:rPr>
                <w:lang w:val="en-US"/>
              </w:rPr>
              <w:t xml:space="preserve">in </w:t>
            </w:r>
            <w:r w:rsidRPr="58BD7CE1">
              <w:rPr>
                <w:lang w:val="en-US"/>
              </w:rPr>
              <w:t>2019</w:t>
            </w:r>
          </w:p>
          <w:p w14:paraId="01DD921F" w14:textId="77777777" w:rsidR="00960CB2" w:rsidRPr="0067057D" w:rsidRDefault="00960CB2" w:rsidP="00960CB2">
            <w:pPr>
              <w:jc w:val="both"/>
              <w:rPr>
                <w:lang w:val="en-US"/>
              </w:rPr>
            </w:pPr>
            <w:r w:rsidRPr="0067057D">
              <w:rPr>
                <w:lang w:val="en-US"/>
              </w:rPr>
              <w:t>Tricuspid valve insufficiency</w:t>
            </w:r>
          </w:p>
          <w:p w14:paraId="2C3B5075" w14:textId="77777777" w:rsidR="00960CB2" w:rsidRPr="0067057D" w:rsidRDefault="00960CB2" w:rsidP="00960CB2">
            <w:pPr>
              <w:jc w:val="both"/>
              <w:rPr>
                <w:lang w:val="en-US"/>
              </w:rPr>
            </w:pPr>
            <w:r w:rsidRPr="0067057D">
              <w:rPr>
                <w:lang w:val="en-US"/>
              </w:rPr>
              <w:t>Arterial hypertension</w:t>
            </w:r>
          </w:p>
          <w:p w14:paraId="7A8A5DE3" w14:textId="77777777" w:rsidR="00960CB2" w:rsidRPr="0067057D" w:rsidRDefault="00960CB2" w:rsidP="00960CB2">
            <w:pPr>
              <w:jc w:val="both"/>
              <w:rPr>
                <w:lang w:val="en-US"/>
              </w:rPr>
            </w:pPr>
            <w:r w:rsidRPr="0067057D">
              <w:rPr>
                <w:lang w:val="en-US"/>
              </w:rPr>
              <w:t>Obesity</w:t>
            </w:r>
          </w:p>
          <w:p w14:paraId="2940C5F4" w14:textId="7C007CDB" w:rsidR="00960CB2" w:rsidRPr="0067057D" w:rsidRDefault="75B42D8D" w:rsidP="00960CB2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>L</w:t>
            </w:r>
            <w:r w:rsidR="538785D8" w:rsidRPr="58BD7CE1">
              <w:rPr>
                <w:lang w:val="en-US"/>
              </w:rPr>
              <w:t>iver cirrhosis</w:t>
            </w:r>
          </w:p>
          <w:p w14:paraId="34F6D81D" w14:textId="77777777" w:rsidR="00960CB2" w:rsidRPr="0067057D" w:rsidRDefault="00960CB2" w:rsidP="00960CB2">
            <w:pPr>
              <w:jc w:val="both"/>
              <w:rPr>
                <w:lang w:val="en-US"/>
              </w:rPr>
            </w:pPr>
            <w:r w:rsidRPr="0067057D">
              <w:rPr>
                <w:lang w:val="en-US"/>
              </w:rPr>
              <w:t>Obstructive sleep apnea syndrome</w:t>
            </w:r>
          </w:p>
          <w:p w14:paraId="5D004B09" w14:textId="77777777" w:rsidR="00960CB2" w:rsidRPr="0067057D" w:rsidRDefault="00960CB2" w:rsidP="00960CB2">
            <w:pPr>
              <w:rPr>
                <w:lang w:val="en-US"/>
              </w:rPr>
            </w:pPr>
          </w:p>
        </w:tc>
      </w:tr>
      <w:tr w:rsidR="00960CB2" w:rsidRPr="00D601C8" w14:paraId="2BD33317" w14:textId="77777777" w:rsidTr="58BD7CE1">
        <w:tc>
          <w:tcPr>
            <w:tcW w:w="4254" w:type="dxa"/>
          </w:tcPr>
          <w:p w14:paraId="3E035B39" w14:textId="1376C36F" w:rsidR="00960CB2" w:rsidRDefault="00960CB2" w:rsidP="00960CB2">
            <w:r w:rsidRPr="00D30E81">
              <w:rPr>
                <w:b/>
                <w:bCs/>
              </w:rPr>
              <w:t>Anamnesis</w:t>
            </w:r>
          </w:p>
        </w:tc>
        <w:tc>
          <w:tcPr>
            <w:tcW w:w="11021" w:type="dxa"/>
          </w:tcPr>
          <w:p w14:paraId="7027896F" w14:textId="4107A4A7" w:rsidR="00960CB2" w:rsidRPr="0067057D" w:rsidRDefault="538785D8" w:rsidP="263C2DA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>Female of 80 years,</w:t>
            </w:r>
            <w:r w:rsidR="68C733F1" w:rsidRPr="58BD7CE1">
              <w:rPr>
                <w:lang w:val="en-US"/>
              </w:rPr>
              <w:t xml:space="preserve"> weight 101 kg, height 169 cm, body-mass-index 35 kg/m</w:t>
            </w:r>
            <w:r w:rsidR="68C733F1" w:rsidRPr="58BD7CE1">
              <w:rPr>
                <w:vertAlign w:val="superscript"/>
                <w:lang w:val="en-US"/>
              </w:rPr>
              <w:t>2</w:t>
            </w:r>
            <w:r w:rsidR="68C733F1" w:rsidRPr="58BD7CE1">
              <w:rPr>
                <w:lang w:val="en-US"/>
              </w:rPr>
              <w:t xml:space="preserve">. </w:t>
            </w:r>
          </w:p>
          <w:p w14:paraId="0944E194" w14:textId="318DE735" w:rsidR="00960CB2" w:rsidRPr="0067057D" w:rsidRDefault="6DCBB1D3" w:rsidP="58BD7CE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Pre-ICU: </w:t>
            </w:r>
            <w:r w:rsidR="68C733F1" w:rsidRPr="58BD7CE1">
              <w:rPr>
                <w:lang w:val="en-US"/>
              </w:rPr>
              <w:t>I</w:t>
            </w:r>
            <w:r w:rsidR="538785D8" w:rsidRPr="58BD7CE1">
              <w:rPr>
                <w:lang w:val="en-US"/>
              </w:rPr>
              <w:t>npatient admission primarily for laparoscopic hysterectomy/ad</w:t>
            </w:r>
            <w:r w:rsidR="2EF0767B" w:rsidRPr="58BD7CE1">
              <w:rPr>
                <w:lang w:val="en-US"/>
              </w:rPr>
              <w:t>e</w:t>
            </w:r>
            <w:r w:rsidR="538785D8" w:rsidRPr="58BD7CE1">
              <w:rPr>
                <w:lang w:val="en-US"/>
              </w:rPr>
              <w:t xml:space="preserve">nectomy. </w:t>
            </w:r>
            <w:r w:rsidR="4D1E246C" w:rsidRPr="58BD7CE1">
              <w:rPr>
                <w:lang w:val="en-US"/>
              </w:rPr>
              <w:t>A</w:t>
            </w:r>
            <w:r w:rsidR="48FE3058" w:rsidRPr="58BD7CE1">
              <w:rPr>
                <w:lang w:val="en-US"/>
              </w:rPr>
              <w:t>fter surgery, patient required 4 days of hemodynamic support on</w:t>
            </w:r>
            <w:r w:rsidR="2D902BC6" w:rsidRPr="58BD7CE1">
              <w:rPr>
                <w:lang w:val="en-US"/>
              </w:rPr>
              <w:t xml:space="preserve"> the</w:t>
            </w:r>
            <w:r w:rsidR="48FE3058" w:rsidRPr="58BD7CE1">
              <w:rPr>
                <w:lang w:val="en-US"/>
              </w:rPr>
              <w:t xml:space="preserve"> post-anesthesia care unit. Transfer to normal ward on day 4</w:t>
            </w:r>
            <w:r w:rsidR="0B811150" w:rsidRPr="58BD7CE1">
              <w:rPr>
                <w:lang w:val="en-US"/>
              </w:rPr>
              <w:t xml:space="preserve"> after surgery</w:t>
            </w:r>
            <w:r w:rsidR="40CB954B" w:rsidRPr="58BD7CE1">
              <w:rPr>
                <w:lang w:val="en-US"/>
              </w:rPr>
              <w:t>.</w:t>
            </w:r>
          </w:p>
          <w:p w14:paraId="03DC4197" w14:textId="4506DDAE" w:rsidR="00960CB2" w:rsidRPr="0067057D" w:rsidRDefault="40CB954B" w:rsidP="263C2DA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>Transfer to ICU</w:t>
            </w:r>
            <w:r w:rsidR="6CC0E972" w:rsidRPr="58BD7CE1">
              <w:rPr>
                <w:lang w:val="en-US"/>
              </w:rPr>
              <w:t>:</w:t>
            </w:r>
            <w:r w:rsidRPr="58BD7CE1">
              <w:rPr>
                <w:lang w:val="en-US"/>
              </w:rPr>
              <w:t xml:space="preserve"> on day 6</w:t>
            </w:r>
            <w:r w:rsidR="48FE3058" w:rsidRPr="58BD7CE1">
              <w:rPr>
                <w:lang w:val="en-US"/>
              </w:rPr>
              <w:t xml:space="preserve"> due to suspected septic shock with reduced vigilance and hypotension</w:t>
            </w:r>
            <w:r w:rsidR="538785D8" w:rsidRPr="58BD7CE1">
              <w:rPr>
                <w:lang w:val="en-US"/>
              </w:rPr>
              <w:t>.</w:t>
            </w:r>
            <w:r w:rsidR="6630CB28" w:rsidRPr="58BD7CE1">
              <w:rPr>
                <w:lang w:val="en-US"/>
              </w:rPr>
              <w:t xml:space="preserve"> Concomitant</w:t>
            </w:r>
            <w:r w:rsidR="57E65DA9" w:rsidRPr="58BD7CE1">
              <w:rPr>
                <w:lang w:val="en-US"/>
              </w:rPr>
              <w:t xml:space="preserve"> diagnosis of</w:t>
            </w:r>
            <w:r w:rsidR="6630CB28" w:rsidRPr="58BD7CE1">
              <w:rPr>
                <w:lang w:val="en-US"/>
              </w:rPr>
              <w:t xml:space="preserve"> </w:t>
            </w:r>
            <w:r w:rsidR="72177539" w:rsidRPr="58BD7CE1">
              <w:rPr>
                <w:lang w:val="en-US"/>
              </w:rPr>
              <w:t xml:space="preserve">severe </w:t>
            </w:r>
            <w:r w:rsidR="6630CB28" w:rsidRPr="58BD7CE1">
              <w:rPr>
                <w:lang w:val="en-US"/>
              </w:rPr>
              <w:t>right heart decompensation</w:t>
            </w:r>
            <w:r w:rsidR="0B1602DF" w:rsidRPr="58BD7CE1">
              <w:rPr>
                <w:lang w:val="en-US"/>
              </w:rPr>
              <w:t xml:space="preserve"> and respective cardiogenic shock</w:t>
            </w:r>
            <w:r w:rsidR="00C86636" w:rsidRPr="58BD7CE1">
              <w:rPr>
                <w:lang w:val="en-US"/>
              </w:rPr>
              <w:t xml:space="preserve">. </w:t>
            </w:r>
          </w:p>
          <w:p w14:paraId="328DE9B4" w14:textId="68520356" w:rsidR="00960CB2" w:rsidRPr="0067057D" w:rsidRDefault="00960CB2" w:rsidP="58BD7CE1">
            <w:pPr>
              <w:jc w:val="both"/>
              <w:rPr>
                <w:lang w:val="en-US"/>
              </w:rPr>
            </w:pPr>
          </w:p>
          <w:p w14:paraId="3D982DA1" w14:textId="6EE4D8D7" w:rsidR="00960CB2" w:rsidRPr="0067057D" w:rsidRDefault="2BE2D068" w:rsidP="263C2DA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Rapid </w:t>
            </w:r>
            <w:r w:rsidR="00F52C2C">
              <w:rPr>
                <w:lang w:val="en-US"/>
              </w:rPr>
              <w:t xml:space="preserve">clinical </w:t>
            </w:r>
            <w:r w:rsidRPr="58BD7CE1">
              <w:rPr>
                <w:lang w:val="en-US"/>
              </w:rPr>
              <w:t>deterioration with m</w:t>
            </w:r>
            <w:r w:rsidR="64AEE5D2" w:rsidRPr="58BD7CE1">
              <w:rPr>
                <w:lang w:val="en-US"/>
              </w:rPr>
              <w:t>ultiple organ failure including:</w:t>
            </w:r>
          </w:p>
          <w:p w14:paraId="53D5879E" w14:textId="6D9D9F3F" w:rsidR="00960CB2" w:rsidRPr="0067057D" w:rsidRDefault="2DF27C5B" w:rsidP="58BD7CE1">
            <w:pPr>
              <w:pStyle w:val="Listenabsatz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>Acute circulatory failure with high norepinephrine requirement</w:t>
            </w:r>
            <w:r w:rsidR="3738D042" w:rsidRPr="58BD7CE1">
              <w:rPr>
                <w:lang w:val="en-US"/>
              </w:rPr>
              <w:t xml:space="preserve"> up to 0.55 ug/kg/min and increased lactate up to 7.2 mmol/L</w:t>
            </w:r>
          </w:p>
          <w:p w14:paraId="7CCDAC65" w14:textId="6F9F8C88" w:rsidR="00960CB2" w:rsidRPr="0067057D" w:rsidRDefault="6CB6659C" w:rsidP="58BD7CE1">
            <w:pPr>
              <w:pStyle w:val="Listenabsatz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Acute kidney injury with anuria requiring </w:t>
            </w:r>
            <w:r w:rsidR="538785D8" w:rsidRPr="58BD7CE1">
              <w:rPr>
                <w:lang w:val="en-US"/>
              </w:rPr>
              <w:t>continuous renal replacement therapy</w:t>
            </w:r>
            <w:r w:rsidR="4047DCF1" w:rsidRPr="58BD7CE1">
              <w:rPr>
                <w:lang w:val="en-US"/>
              </w:rPr>
              <w:t>.</w:t>
            </w:r>
          </w:p>
          <w:p w14:paraId="1415B230" w14:textId="1266AE5B" w:rsidR="6A90B831" w:rsidRDefault="6A90B831" w:rsidP="58BD7CE1">
            <w:pPr>
              <w:pStyle w:val="Listenabsatz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Respiratory failure </w:t>
            </w:r>
            <w:r w:rsidR="434B472D" w:rsidRPr="58BD7CE1">
              <w:rPr>
                <w:lang w:val="en-US"/>
              </w:rPr>
              <w:t xml:space="preserve">requiring </w:t>
            </w:r>
            <w:r w:rsidR="2760AFFE" w:rsidRPr="58BD7CE1">
              <w:rPr>
                <w:lang w:val="en-US"/>
              </w:rPr>
              <w:t>invasive mechanical ventilation</w:t>
            </w:r>
          </w:p>
          <w:p w14:paraId="21CF6144" w14:textId="11528CF7" w:rsidR="00960CB2" w:rsidRPr="0067057D" w:rsidRDefault="00960CB2" w:rsidP="58BD7CE1">
            <w:pPr>
              <w:jc w:val="both"/>
              <w:rPr>
                <w:lang w:val="en-US"/>
              </w:rPr>
            </w:pPr>
          </w:p>
        </w:tc>
      </w:tr>
      <w:tr w:rsidR="00960CB2" w:rsidRPr="00D601C8" w14:paraId="3861B1F6" w14:textId="77777777" w:rsidTr="58BD7CE1">
        <w:tc>
          <w:tcPr>
            <w:tcW w:w="4254" w:type="dxa"/>
          </w:tcPr>
          <w:p w14:paraId="605BB479" w14:textId="0BC97945" w:rsidR="00960CB2" w:rsidRPr="000E3E26" w:rsidRDefault="00960CB2" w:rsidP="000E3E26">
            <w:pPr>
              <w:rPr>
                <w:lang w:val="en-US"/>
              </w:rPr>
            </w:pPr>
            <w:r w:rsidRPr="000E3E26">
              <w:rPr>
                <w:b/>
                <w:bCs/>
                <w:lang w:val="en-US"/>
              </w:rPr>
              <w:lastRenderedPageBreak/>
              <w:t xml:space="preserve">Medication besides </w:t>
            </w:r>
            <w:r w:rsidR="000E3E26" w:rsidRPr="000E3E26">
              <w:rPr>
                <w:b/>
                <w:bCs/>
                <w:lang w:val="en-US"/>
              </w:rPr>
              <w:t>anti-DPP3 antibody</w:t>
            </w:r>
          </w:p>
        </w:tc>
        <w:tc>
          <w:tcPr>
            <w:tcW w:w="11021" w:type="dxa"/>
          </w:tcPr>
          <w:p w14:paraId="795B930D" w14:textId="1CDB0F69" w:rsidR="00960CB2" w:rsidRP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u w:val="single"/>
                <w:lang w:val="en-US"/>
              </w:rPr>
              <w:t>Anti</w:t>
            </w:r>
            <w:r w:rsidR="008F2859" w:rsidRPr="00F52C2C">
              <w:rPr>
                <w:u w:val="single"/>
                <w:lang w:val="en-US"/>
              </w:rPr>
              <w:t>-</w:t>
            </w:r>
            <w:r w:rsidRPr="00F52C2C">
              <w:rPr>
                <w:u w:val="single"/>
                <w:lang w:val="en-US"/>
              </w:rPr>
              <w:t>inflammatory/ anti-infective treatment</w:t>
            </w:r>
            <w:r w:rsidRPr="00F52C2C">
              <w:rPr>
                <w:lang w:val="en-US"/>
              </w:rPr>
              <w:t xml:space="preserve">: </w:t>
            </w:r>
          </w:p>
          <w:p w14:paraId="49255D5F" w14:textId="2AE27E7A" w:rsidR="00960CB2" w:rsidRP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lang w:val="en-US"/>
              </w:rPr>
              <w:t>Hydrocortisone</w:t>
            </w:r>
          </w:p>
          <w:p w14:paraId="397BE4E5" w14:textId="16A20B75" w:rsidR="00960CB2" w:rsidRP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lang w:val="en-US"/>
              </w:rPr>
              <w:t>Meropenem</w:t>
            </w:r>
          </w:p>
          <w:p w14:paraId="610907CC" w14:textId="55DC40A8" w:rsidR="00960CB2" w:rsidRPr="00F52C2C" w:rsidRDefault="538785D8" w:rsidP="00960CB2">
            <w:pPr>
              <w:jc w:val="both"/>
              <w:rPr>
                <w:lang w:val="en-US"/>
              </w:rPr>
            </w:pPr>
            <w:r w:rsidRPr="00F52C2C">
              <w:rPr>
                <w:lang w:val="en-US"/>
              </w:rPr>
              <w:t>Vancomycin</w:t>
            </w:r>
          </w:p>
          <w:p w14:paraId="327CF873" w14:textId="28B196BD" w:rsidR="00960CB2" w:rsidRP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lang w:val="en-US"/>
              </w:rPr>
              <w:t>Ciprofloxacin</w:t>
            </w:r>
          </w:p>
          <w:p w14:paraId="7F54175C" w14:textId="77777777" w:rsidR="00960CB2" w:rsidRP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u w:val="single"/>
                <w:lang w:val="en-US"/>
              </w:rPr>
              <w:t>Hemodynamic treatment</w:t>
            </w:r>
            <w:r w:rsidRPr="00F52C2C">
              <w:rPr>
                <w:lang w:val="en-US"/>
              </w:rPr>
              <w:t>:</w:t>
            </w:r>
          </w:p>
          <w:p w14:paraId="58111E7B" w14:textId="77777777" w:rsidR="00960CB2" w:rsidRP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lang w:val="en-US"/>
              </w:rPr>
              <w:t>Norepinephrine</w:t>
            </w:r>
          </w:p>
          <w:p w14:paraId="5C7D49B8" w14:textId="089DBB00" w:rsid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lang w:val="en-US"/>
              </w:rPr>
              <w:t>Milrinone</w:t>
            </w:r>
          </w:p>
          <w:p w14:paraId="7FF7DCBB" w14:textId="02286A7D" w:rsidR="002F496E" w:rsidRPr="00F52C2C" w:rsidRDefault="002F496E" w:rsidP="00960C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olume</w:t>
            </w:r>
          </w:p>
          <w:p w14:paraId="44296356" w14:textId="77777777" w:rsidR="00960CB2" w:rsidRP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u w:val="single"/>
                <w:lang w:val="en-US"/>
              </w:rPr>
              <w:t>Other treatment</w:t>
            </w:r>
            <w:r w:rsidRPr="00F52C2C">
              <w:rPr>
                <w:lang w:val="en-US"/>
              </w:rPr>
              <w:t>:</w:t>
            </w:r>
          </w:p>
          <w:p w14:paraId="02D4ABFE" w14:textId="77777777" w:rsidR="00960CB2" w:rsidRP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lang w:val="en-US"/>
              </w:rPr>
              <w:t>Amiodarone</w:t>
            </w:r>
          </w:p>
          <w:p w14:paraId="33D6E945" w14:textId="77777777" w:rsidR="00960CB2" w:rsidRP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lang w:val="en-US"/>
              </w:rPr>
              <w:t>Potassium</w:t>
            </w:r>
          </w:p>
          <w:p w14:paraId="56BFC62C" w14:textId="77777777" w:rsidR="00960CB2" w:rsidRP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lang w:val="en-US"/>
              </w:rPr>
              <w:t>Furosemide</w:t>
            </w:r>
          </w:p>
          <w:p w14:paraId="1622691E" w14:textId="77777777" w:rsidR="00960CB2" w:rsidRPr="00F52C2C" w:rsidRDefault="00960CB2" w:rsidP="00960CB2">
            <w:pPr>
              <w:jc w:val="both"/>
              <w:rPr>
                <w:lang w:val="en-US"/>
              </w:rPr>
            </w:pPr>
            <w:r w:rsidRPr="00F52C2C">
              <w:rPr>
                <w:lang w:val="en-US"/>
              </w:rPr>
              <w:t>Magnesium</w:t>
            </w:r>
          </w:p>
          <w:p w14:paraId="4127634A" w14:textId="55878D73" w:rsidR="00960CB2" w:rsidRPr="00F52C2C" w:rsidRDefault="538785D8" w:rsidP="00960CB2">
            <w:pPr>
              <w:jc w:val="both"/>
              <w:rPr>
                <w:lang w:val="en-US"/>
              </w:rPr>
            </w:pPr>
            <w:r w:rsidRPr="00F52C2C">
              <w:rPr>
                <w:lang w:val="en-US"/>
              </w:rPr>
              <w:t>Haloperidol</w:t>
            </w:r>
          </w:p>
          <w:p w14:paraId="1F18DAFD" w14:textId="77777777" w:rsidR="00960CB2" w:rsidRPr="0067057D" w:rsidRDefault="00960CB2" w:rsidP="00960CB2">
            <w:pPr>
              <w:jc w:val="both"/>
              <w:rPr>
                <w:lang w:val="en-US"/>
              </w:rPr>
            </w:pPr>
            <w:r w:rsidRPr="0067057D">
              <w:rPr>
                <w:lang w:val="en-US"/>
              </w:rPr>
              <w:t>Melatonine</w:t>
            </w:r>
          </w:p>
          <w:p w14:paraId="1795CBDE" w14:textId="77777777" w:rsidR="00960CB2" w:rsidRPr="0067057D" w:rsidRDefault="00960CB2" w:rsidP="00960CB2">
            <w:pPr>
              <w:jc w:val="both"/>
              <w:rPr>
                <w:lang w:val="en-US"/>
              </w:rPr>
            </w:pPr>
            <w:r w:rsidRPr="0067057D">
              <w:rPr>
                <w:lang w:val="en-US"/>
              </w:rPr>
              <w:t>Insulin</w:t>
            </w:r>
          </w:p>
          <w:p w14:paraId="68BAC0B6" w14:textId="14FE2E25" w:rsidR="00960CB2" w:rsidRPr="0067057D" w:rsidRDefault="001835EA" w:rsidP="00960CB2">
            <w:pPr>
              <w:jc w:val="both"/>
              <w:rPr>
                <w:lang w:val="en-US"/>
              </w:rPr>
            </w:pPr>
            <w:r w:rsidRPr="0067057D">
              <w:rPr>
                <w:lang w:val="en-US"/>
              </w:rPr>
              <w:t>Vitamine B1</w:t>
            </w:r>
          </w:p>
          <w:p w14:paraId="5F8007BE" w14:textId="77777777" w:rsidR="00960CB2" w:rsidRPr="0067057D" w:rsidRDefault="00960CB2" w:rsidP="00960CB2">
            <w:pPr>
              <w:jc w:val="both"/>
              <w:rPr>
                <w:lang w:val="en-US"/>
              </w:rPr>
            </w:pPr>
            <w:r w:rsidRPr="0067057D">
              <w:rPr>
                <w:lang w:val="en-US"/>
              </w:rPr>
              <w:t>Nutrition</w:t>
            </w:r>
          </w:p>
          <w:p w14:paraId="4DB5E701" w14:textId="77777777" w:rsidR="00960CB2" w:rsidRPr="0067057D" w:rsidRDefault="00960CB2" w:rsidP="00960CB2">
            <w:pPr>
              <w:jc w:val="both"/>
              <w:rPr>
                <w:lang w:val="en-US"/>
              </w:rPr>
            </w:pPr>
          </w:p>
          <w:p w14:paraId="566BE92E" w14:textId="3E04E4FA" w:rsidR="00960CB2" w:rsidRPr="0067057D" w:rsidRDefault="00960CB2" w:rsidP="00960CB2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Note: No relevant changes in medication and no introduction of new medication during and after initiation of </w:t>
            </w:r>
            <w:r w:rsidR="000E3E26">
              <w:rPr>
                <w:lang w:val="en-US"/>
              </w:rPr>
              <w:t>anti-DPP3 antibody</w:t>
            </w:r>
            <w:r w:rsidR="002F496E">
              <w:rPr>
                <w:lang w:val="en-US"/>
              </w:rPr>
              <w:t xml:space="preserve"> within the time-span of 72 hours</w:t>
            </w:r>
            <w:r w:rsidRPr="58BD7CE1">
              <w:rPr>
                <w:lang w:val="en-US"/>
              </w:rPr>
              <w:t>.</w:t>
            </w:r>
          </w:p>
          <w:p w14:paraId="39276BDC" w14:textId="77777777" w:rsidR="00960CB2" w:rsidRPr="0067057D" w:rsidRDefault="00960CB2" w:rsidP="00960CB2">
            <w:pPr>
              <w:rPr>
                <w:lang w:val="en-US"/>
              </w:rPr>
            </w:pPr>
          </w:p>
        </w:tc>
      </w:tr>
      <w:tr w:rsidR="00960CB2" w:rsidRPr="00D601C8" w14:paraId="4BAC0AA7" w14:textId="77777777" w:rsidTr="58BD7CE1">
        <w:tc>
          <w:tcPr>
            <w:tcW w:w="4254" w:type="dxa"/>
          </w:tcPr>
          <w:p w14:paraId="16F4F872" w14:textId="451FE9B1" w:rsidR="00960CB2" w:rsidRPr="0067057D" w:rsidRDefault="00960CB2" w:rsidP="00960CB2">
            <w:pPr>
              <w:rPr>
                <w:lang w:val="en-US"/>
              </w:rPr>
            </w:pPr>
            <w:r w:rsidRPr="0067057D">
              <w:rPr>
                <w:b/>
                <w:bCs/>
                <w:lang w:val="en-US"/>
              </w:rPr>
              <w:t>Independent assessment by patient selection board</w:t>
            </w:r>
          </w:p>
        </w:tc>
        <w:tc>
          <w:tcPr>
            <w:tcW w:w="11021" w:type="dxa"/>
          </w:tcPr>
          <w:p w14:paraId="0117F896" w14:textId="4F37E7A4" w:rsidR="57D07E36" w:rsidRDefault="57D07E36" w:rsidP="58BD7CE1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00F52C2C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Due to multiple organ failure, the patient prognosis was deemed extremely poor and standard-of-care treatment options exhausted. cDPP3 levels were </w:t>
            </w:r>
            <w:r w:rsidR="38CDA109" w:rsidRPr="00F52C2C">
              <w:rPr>
                <w:rFonts w:ascii="Aptos" w:eastAsia="Aptos" w:hAnsi="Aptos" w:cs="Aptos"/>
                <w:color w:val="000000" w:themeColor="text1"/>
                <w:lang w:val="en-US"/>
              </w:rPr>
              <w:t>57</w:t>
            </w:r>
            <w:r w:rsidRPr="00F52C2C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ng/mL.</w:t>
            </w:r>
          </w:p>
          <w:p w14:paraId="3E7D0442" w14:textId="514678F7" w:rsidR="57D07E36" w:rsidRDefault="57D07E36" w:rsidP="58BD7CE1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58BD7CE1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In view of the clinical scenario, the patient selection board decided to administer </w:t>
            </w:r>
            <w:r w:rsidR="000E3E26">
              <w:rPr>
                <w:rFonts w:ascii="Aptos" w:eastAsia="Aptos" w:hAnsi="Aptos" w:cs="Aptos"/>
                <w:color w:val="000000" w:themeColor="text1"/>
                <w:lang w:val="en-US"/>
              </w:rPr>
              <w:t>anti-DPP3 antibody</w:t>
            </w:r>
            <w:r w:rsidRPr="58BD7CE1">
              <w:rPr>
                <w:rFonts w:ascii="Aptos" w:eastAsia="Aptos" w:hAnsi="Aptos" w:cs="Aptos"/>
                <w:color w:val="000000" w:themeColor="text1"/>
                <w:lang w:val="en-US"/>
              </w:rPr>
              <w:t>.</w:t>
            </w:r>
          </w:p>
          <w:p w14:paraId="4EEBEB3B" w14:textId="77777777" w:rsidR="00960CB2" w:rsidRPr="0067057D" w:rsidRDefault="00960CB2" w:rsidP="00960CB2">
            <w:pPr>
              <w:rPr>
                <w:lang w:val="en-US"/>
              </w:rPr>
            </w:pPr>
          </w:p>
        </w:tc>
      </w:tr>
      <w:tr w:rsidR="00960CB2" w:rsidRPr="00D601C8" w14:paraId="7796BDC2" w14:textId="77777777" w:rsidTr="58BD7CE1">
        <w:tc>
          <w:tcPr>
            <w:tcW w:w="4254" w:type="dxa"/>
          </w:tcPr>
          <w:p w14:paraId="222188CE" w14:textId="41679A4F" w:rsidR="00960CB2" w:rsidRPr="000E3E26" w:rsidRDefault="00960CB2" w:rsidP="00960CB2">
            <w:pPr>
              <w:rPr>
                <w:lang w:val="en-US"/>
              </w:rPr>
            </w:pPr>
            <w:r w:rsidRPr="000E3E26">
              <w:rPr>
                <w:b/>
                <w:bCs/>
                <w:lang w:val="en-US"/>
              </w:rPr>
              <w:t>Outcome</w:t>
            </w:r>
            <w:r w:rsidR="7F8E1E55" w:rsidRPr="000E3E26">
              <w:rPr>
                <w:b/>
                <w:bCs/>
                <w:lang w:val="en-US"/>
              </w:rPr>
              <w:t xml:space="preserve"> </w:t>
            </w:r>
            <w:r w:rsidR="000E3E26" w:rsidRPr="000E3E26">
              <w:rPr>
                <w:b/>
                <w:bCs/>
                <w:lang w:val="en-US"/>
              </w:rPr>
              <w:t>anti-DPP3 antibody</w:t>
            </w:r>
            <w:r w:rsidRPr="000E3E26">
              <w:rPr>
                <w:b/>
                <w:bCs/>
                <w:lang w:val="en-US"/>
              </w:rPr>
              <w:t xml:space="preserve"> treatment (48 hours)</w:t>
            </w:r>
          </w:p>
        </w:tc>
        <w:tc>
          <w:tcPr>
            <w:tcW w:w="11021" w:type="dxa"/>
          </w:tcPr>
          <w:p w14:paraId="5BEC0987" w14:textId="57329D1C" w:rsidR="6380723D" w:rsidRDefault="000E3E26" w:rsidP="58BD7CE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nti-DPP3 antibody</w:t>
            </w:r>
            <w:r w:rsidR="6380723D" w:rsidRPr="58BD7CE1">
              <w:rPr>
                <w:lang w:val="en-US"/>
              </w:rPr>
              <w:t xml:space="preserve"> was well tolerated, no adverse reactions were observed.  </w:t>
            </w:r>
          </w:p>
          <w:p w14:paraId="72322C73" w14:textId="5DEF1B26" w:rsidR="6380723D" w:rsidRDefault="6380723D" w:rsidP="58BD7CE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Shock reversal according to predefined criteria achieved (At time-point 48 hours norepinephrine dose ≤0.2µg/kg/body weight or halving of initial dose) </w:t>
            </w:r>
          </w:p>
          <w:p w14:paraId="7B64A274" w14:textId="763F68C6" w:rsidR="6380723D" w:rsidRDefault="6380723D" w:rsidP="58BD7CE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Decrease in DPP3 activity in the bloodstream. </w:t>
            </w:r>
          </w:p>
          <w:p w14:paraId="3BEB01ED" w14:textId="4C37D7A6" w:rsidR="6380723D" w:rsidRDefault="6380723D" w:rsidP="58BD7CE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Improvement of respiratory function as observed by increase in P/F ratio. </w:t>
            </w:r>
          </w:p>
          <w:p w14:paraId="5525F11B" w14:textId="56C6C13E" w:rsidR="6380723D" w:rsidRDefault="6380723D" w:rsidP="58BD7CE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Improvement of renal function as indicated by creatinine. </w:t>
            </w:r>
          </w:p>
          <w:p w14:paraId="415CC7F8" w14:textId="6F688905" w:rsidR="123DAF60" w:rsidRDefault="123DAF60" w:rsidP="58BD7CE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lastRenderedPageBreak/>
              <w:t>Normalized</w:t>
            </w:r>
            <w:r w:rsidR="6380723D" w:rsidRPr="58BD7CE1">
              <w:rPr>
                <w:lang w:val="en-US"/>
              </w:rPr>
              <w:t xml:space="preserve"> lactate. </w:t>
            </w:r>
          </w:p>
          <w:p w14:paraId="18338F15" w14:textId="17B214BA" w:rsidR="6380723D" w:rsidRPr="00F52C2C" w:rsidRDefault="6380723D" w:rsidP="58BD7CE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>Reduced inflammation (decrease in CRP and IL6).</w:t>
            </w:r>
          </w:p>
          <w:p w14:paraId="7B89FC08" w14:textId="77777777" w:rsidR="00960CB2" w:rsidRPr="0067057D" w:rsidRDefault="00960CB2" w:rsidP="00960CB2">
            <w:pPr>
              <w:rPr>
                <w:lang w:val="en-US"/>
              </w:rPr>
            </w:pPr>
          </w:p>
        </w:tc>
      </w:tr>
      <w:tr w:rsidR="00960CB2" w:rsidRPr="00D601C8" w14:paraId="786C7D55" w14:textId="77777777" w:rsidTr="58BD7CE1">
        <w:tc>
          <w:tcPr>
            <w:tcW w:w="4254" w:type="dxa"/>
          </w:tcPr>
          <w:p w14:paraId="6CFAA93E" w14:textId="7EBE3036" w:rsidR="00960CB2" w:rsidRDefault="538785D8" w:rsidP="263C2DA1">
            <w:pPr>
              <w:rPr>
                <w:b/>
                <w:bCs/>
              </w:rPr>
            </w:pPr>
            <w:r w:rsidRPr="58BD7CE1">
              <w:rPr>
                <w:b/>
                <w:bCs/>
              </w:rPr>
              <w:lastRenderedPageBreak/>
              <w:t>Overall outcome</w:t>
            </w:r>
          </w:p>
        </w:tc>
        <w:tc>
          <w:tcPr>
            <w:tcW w:w="11021" w:type="dxa"/>
          </w:tcPr>
          <w:p w14:paraId="186F1DD3" w14:textId="7222108E" w:rsidR="00960CB2" w:rsidRPr="0067057D" w:rsidRDefault="43E98AD6" w:rsidP="58BD7CE1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>After initial improvement</w:t>
            </w:r>
            <w:r w:rsidR="4C895513" w:rsidRPr="58BD7CE1">
              <w:rPr>
                <w:lang w:val="en-US"/>
              </w:rPr>
              <w:t xml:space="preserve"> allowing</w:t>
            </w:r>
            <w:r w:rsidR="00D601C8">
              <w:rPr>
                <w:lang w:val="en-US"/>
              </w:rPr>
              <w:t xml:space="preserve"> for mobilization and</w:t>
            </w:r>
            <w:r w:rsidR="4C895513" w:rsidRPr="58BD7CE1">
              <w:rPr>
                <w:lang w:val="en-US"/>
              </w:rPr>
              <w:t xml:space="preserve"> </w:t>
            </w:r>
            <w:r w:rsidR="3A3694DD" w:rsidRPr="58BD7CE1">
              <w:rPr>
                <w:lang w:val="en-US"/>
              </w:rPr>
              <w:t xml:space="preserve">to plan transfer to </w:t>
            </w:r>
            <w:r w:rsidR="00B75F92">
              <w:rPr>
                <w:lang w:val="en-US"/>
              </w:rPr>
              <w:t>peripheral ward</w:t>
            </w:r>
            <w:r w:rsidR="2894536C" w:rsidRPr="58BD7CE1">
              <w:rPr>
                <w:lang w:val="en-US"/>
              </w:rPr>
              <w:t xml:space="preserve">, </w:t>
            </w:r>
            <w:r w:rsidR="372A4076" w:rsidRPr="58BD7CE1">
              <w:rPr>
                <w:lang w:val="en-US"/>
              </w:rPr>
              <w:t xml:space="preserve">exacerbation of right heart failure </w:t>
            </w:r>
            <w:r w:rsidR="57C68CE1" w:rsidRPr="58BD7CE1">
              <w:rPr>
                <w:lang w:val="en-US"/>
              </w:rPr>
              <w:t xml:space="preserve">(possibly due to positive fluid balance) </w:t>
            </w:r>
            <w:r w:rsidR="00D601C8">
              <w:rPr>
                <w:lang w:val="en-US"/>
              </w:rPr>
              <w:t xml:space="preserve">occurred, </w:t>
            </w:r>
            <w:r w:rsidR="372A4076" w:rsidRPr="58BD7CE1">
              <w:rPr>
                <w:lang w:val="en-US"/>
              </w:rPr>
              <w:t>leading to refractory shock and death on day 4 after</w:t>
            </w:r>
            <w:r w:rsidR="538785D8" w:rsidRPr="58BD7CE1">
              <w:rPr>
                <w:lang w:val="en-US"/>
              </w:rPr>
              <w:t xml:space="preserve"> treatment with </w:t>
            </w:r>
            <w:r w:rsidR="000E3E26">
              <w:rPr>
                <w:lang w:val="en-US"/>
              </w:rPr>
              <w:t>anti-DPP3 antibody</w:t>
            </w:r>
            <w:r w:rsidR="04F16764" w:rsidRPr="58BD7CE1">
              <w:rPr>
                <w:lang w:val="en-US"/>
              </w:rPr>
              <w:t>.</w:t>
            </w:r>
          </w:p>
          <w:p w14:paraId="673BB3C5" w14:textId="30E8FAFD" w:rsidR="00960CB2" w:rsidRPr="0067057D" w:rsidRDefault="00960CB2" w:rsidP="58BD7CE1">
            <w:pPr>
              <w:jc w:val="both"/>
              <w:rPr>
                <w:lang w:val="en-US"/>
              </w:rPr>
            </w:pPr>
          </w:p>
        </w:tc>
      </w:tr>
    </w:tbl>
    <w:p w14:paraId="534870A1" w14:textId="7CDBA306" w:rsidR="00352865" w:rsidRPr="0067057D" w:rsidRDefault="00352865">
      <w:pPr>
        <w:rPr>
          <w:lang w:val="en-US"/>
        </w:rPr>
      </w:pPr>
    </w:p>
    <w:tbl>
      <w:tblPr>
        <w:tblStyle w:val="Tabellenraster"/>
        <w:tblW w:w="15310" w:type="dxa"/>
        <w:tblInd w:w="-998" w:type="dxa"/>
        <w:tblLook w:val="04A0" w:firstRow="1" w:lastRow="0" w:firstColumn="1" w:lastColumn="0" w:noHBand="0" w:noVBand="1"/>
      </w:tblPr>
      <w:tblGrid>
        <w:gridCol w:w="4215"/>
        <w:gridCol w:w="1545"/>
        <w:gridCol w:w="1155"/>
        <w:gridCol w:w="1110"/>
        <w:gridCol w:w="1110"/>
        <w:gridCol w:w="1281"/>
        <w:gridCol w:w="4894"/>
      </w:tblGrid>
      <w:tr w:rsidR="00412706" w:rsidRPr="00D601C8" w14:paraId="536DC116" w14:textId="77777777" w:rsidTr="4EDC9079">
        <w:trPr>
          <w:trHeight w:val="300"/>
        </w:trPr>
        <w:tc>
          <w:tcPr>
            <w:tcW w:w="15310" w:type="dxa"/>
            <w:gridSpan w:val="7"/>
            <w:vAlign w:val="center"/>
          </w:tcPr>
          <w:p w14:paraId="137D9299" w14:textId="79D96D73" w:rsidR="00412706" w:rsidRPr="0067057D" w:rsidRDefault="36176B6C" w:rsidP="000E3E26">
            <w:pPr>
              <w:jc w:val="center"/>
              <w:rPr>
                <w:b/>
                <w:bCs/>
                <w:lang w:val="en-US"/>
              </w:rPr>
            </w:pPr>
            <w:r w:rsidRPr="0067057D">
              <w:rPr>
                <w:b/>
                <w:bCs/>
                <w:kern w:val="0"/>
                <w:lang w:val="en-US"/>
                <w14:ligatures w14:val="none"/>
              </w:rPr>
              <w:t xml:space="preserve">Course of clinical and laboratory parameters before, during and after patient-based treatment approach with </w:t>
            </w:r>
            <w:r w:rsidR="000E3E26">
              <w:rPr>
                <w:b/>
                <w:bCs/>
                <w:kern w:val="0"/>
                <w:lang w:val="en-US"/>
                <w14:ligatures w14:val="none"/>
              </w:rPr>
              <w:t>anti-DPP3 antibody</w:t>
            </w:r>
          </w:p>
        </w:tc>
      </w:tr>
      <w:tr w:rsidR="0067057D" w14:paraId="6307AD03" w14:textId="77777777" w:rsidTr="4EDC9079">
        <w:trPr>
          <w:trHeight w:val="300"/>
        </w:trPr>
        <w:tc>
          <w:tcPr>
            <w:tcW w:w="4215" w:type="dxa"/>
            <w:vAlign w:val="center"/>
          </w:tcPr>
          <w:p w14:paraId="3D814E7B" w14:textId="577D7385" w:rsidR="00450B30" w:rsidRPr="00D30E81" w:rsidRDefault="00450B3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Variable</w:t>
            </w:r>
          </w:p>
        </w:tc>
        <w:tc>
          <w:tcPr>
            <w:tcW w:w="1545" w:type="dxa"/>
            <w:vAlign w:val="center"/>
          </w:tcPr>
          <w:p w14:paraId="24AC8A98" w14:textId="775E84A6" w:rsidR="00450B30" w:rsidRPr="00D30E81" w:rsidRDefault="56C4F8D3" w:rsidP="00D30E81">
            <w:pPr>
              <w:jc w:val="center"/>
              <w:rPr>
                <w:b/>
                <w:bCs/>
              </w:rPr>
            </w:pPr>
            <w:r w:rsidRPr="58BD7CE1">
              <w:rPr>
                <w:b/>
                <w:bCs/>
              </w:rPr>
              <w:t xml:space="preserve">Before </w:t>
            </w:r>
            <w:r w:rsidR="000E3E26">
              <w:rPr>
                <w:b/>
                <w:bCs/>
              </w:rPr>
              <w:t>anti-DPP3 antibody</w:t>
            </w:r>
            <w:r w:rsidR="0067057D" w:rsidRPr="58BD7CE1">
              <w:rPr>
                <w:b/>
                <w:bCs/>
              </w:rPr>
              <w:t xml:space="preserve"> </w:t>
            </w:r>
          </w:p>
        </w:tc>
        <w:tc>
          <w:tcPr>
            <w:tcW w:w="1155" w:type="dxa"/>
            <w:vAlign w:val="center"/>
          </w:tcPr>
          <w:p w14:paraId="0A4DAEC1" w14:textId="274A926B" w:rsidR="00450B30" w:rsidRPr="00D30E81" w:rsidRDefault="00450B3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Day 1</w:t>
            </w:r>
          </w:p>
        </w:tc>
        <w:tc>
          <w:tcPr>
            <w:tcW w:w="1110" w:type="dxa"/>
            <w:vAlign w:val="center"/>
          </w:tcPr>
          <w:p w14:paraId="6135EB2B" w14:textId="1D9A1DC0" w:rsidR="00450B30" w:rsidRPr="00D30E81" w:rsidRDefault="00450B3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Day 2</w:t>
            </w:r>
          </w:p>
        </w:tc>
        <w:tc>
          <w:tcPr>
            <w:tcW w:w="1110" w:type="dxa"/>
            <w:vAlign w:val="center"/>
          </w:tcPr>
          <w:p w14:paraId="6C8BAE47" w14:textId="0FEBCA2D" w:rsidR="00450B30" w:rsidRPr="00D30E81" w:rsidRDefault="00450B3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Day 3</w:t>
            </w:r>
          </w:p>
        </w:tc>
        <w:tc>
          <w:tcPr>
            <w:tcW w:w="1281" w:type="dxa"/>
            <w:vAlign w:val="center"/>
          </w:tcPr>
          <w:p w14:paraId="45A9DBF2" w14:textId="0AC15255" w:rsidR="00450B30" w:rsidRPr="00D30E81" w:rsidRDefault="00450B3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Day 4</w:t>
            </w:r>
            <w:r w:rsidR="00E33868">
              <w:rPr>
                <w:b/>
                <w:bCs/>
              </w:rPr>
              <w:t>/ Death</w:t>
            </w:r>
          </w:p>
        </w:tc>
        <w:tc>
          <w:tcPr>
            <w:tcW w:w="4894" w:type="dxa"/>
            <w:vAlign w:val="center"/>
          </w:tcPr>
          <w:p w14:paraId="41F233AA" w14:textId="77777777" w:rsidR="00450B30" w:rsidRDefault="00450B30" w:rsidP="00A00169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Comment/</w:t>
            </w:r>
          </w:p>
          <w:p w14:paraId="1E5E9624" w14:textId="03B4D342" w:rsidR="00450B30" w:rsidRPr="00D30E81" w:rsidRDefault="00450B30" w:rsidP="00A00169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Clinical interpretation</w:t>
            </w:r>
          </w:p>
        </w:tc>
      </w:tr>
      <w:tr w:rsidR="0067057D" w14:paraId="4D1D2EF1" w14:textId="77777777" w:rsidTr="4EDC9079">
        <w:trPr>
          <w:trHeight w:val="300"/>
        </w:trPr>
        <w:tc>
          <w:tcPr>
            <w:tcW w:w="4215" w:type="dxa"/>
          </w:tcPr>
          <w:p w14:paraId="356B9AE9" w14:textId="0489CBAE" w:rsidR="009C25BA" w:rsidRPr="00F52C2C" w:rsidRDefault="4834913A">
            <w:pPr>
              <w:rPr>
                <w:lang w:val="en-US"/>
              </w:rPr>
            </w:pPr>
            <w:r w:rsidRPr="00F52C2C">
              <w:rPr>
                <w:lang w:val="en-US"/>
              </w:rPr>
              <w:t xml:space="preserve">Dipeptidyl peptidase 3 </w:t>
            </w:r>
            <w:r w:rsidR="14B23737" w:rsidRPr="00F52C2C">
              <w:rPr>
                <w:lang w:val="en-US"/>
              </w:rPr>
              <w:t>activity</w:t>
            </w:r>
            <w:r w:rsidR="5A52E50B" w:rsidRPr="00F52C2C">
              <w:rPr>
                <w:lang w:val="en-US"/>
              </w:rPr>
              <w:t xml:space="preserve"> [µmol/min]</w:t>
            </w:r>
          </w:p>
        </w:tc>
        <w:tc>
          <w:tcPr>
            <w:tcW w:w="1545" w:type="dxa"/>
          </w:tcPr>
          <w:p w14:paraId="44B59832" w14:textId="4D93A6B0" w:rsidR="4EDC9079" w:rsidRDefault="4EDC907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EDC9079">
              <w:rPr>
                <w:rFonts w:ascii="Calibri" w:eastAsia="Calibri" w:hAnsi="Calibri" w:cs="Calibri"/>
                <w:color w:val="000000" w:themeColor="text1"/>
              </w:rPr>
              <w:t>1,47E-05</w:t>
            </w:r>
          </w:p>
        </w:tc>
        <w:tc>
          <w:tcPr>
            <w:tcW w:w="1155" w:type="dxa"/>
          </w:tcPr>
          <w:p w14:paraId="777C519F" w14:textId="1D89EDFF" w:rsidR="4EDC9079" w:rsidRDefault="4EDC907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EDC9079">
              <w:rPr>
                <w:rFonts w:ascii="Calibri" w:eastAsia="Calibri" w:hAnsi="Calibri" w:cs="Calibri"/>
                <w:color w:val="000000" w:themeColor="text1"/>
              </w:rPr>
              <w:t>8,34E-06</w:t>
            </w:r>
          </w:p>
        </w:tc>
        <w:tc>
          <w:tcPr>
            <w:tcW w:w="1110" w:type="dxa"/>
          </w:tcPr>
          <w:p w14:paraId="354441ED" w14:textId="0CDCA181" w:rsidR="4EDC9079" w:rsidRDefault="4EDC907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EDC9079">
              <w:rPr>
                <w:rFonts w:ascii="Calibri" w:eastAsia="Calibri" w:hAnsi="Calibri" w:cs="Calibri"/>
                <w:color w:val="000000" w:themeColor="text1"/>
              </w:rPr>
              <w:t>9,00E-06</w:t>
            </w:r>
          </w:p>
        </w:tc>
        <w:tc>
          <w:tcPr>
            <w:tcW w:w="1110" w:type="dxa"/>
          </w:tcPr>
          <w:p w14:paraId="1C3206CC" w14:textId="27821E52" w:rsidR="4EDC9079" w:rsidRDefault="4EDC907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EDC9079">
              <w:rPr>
                <w:rFonts w:ascii="Calibri" w:eastAsia="Calibri" w:hAnsi="Calibri" w:cs="Calibri"/>
                <w:color w:val="000000" w:themeColor="text1"/>
              </w:rPr>
              <w:t>9,79E-06</w:t>
            </w:r>
          </w:p>
        </w:tc>
        <w:tc>
          <w:tcPr>
            <w:tcW w:w="1281" w:type="dxa"/>
          </w:tcPr>
          <w:p w14:paraId="7B0598AA" w14:textId="78EB08EE" w:rsidR="009C25BA" w:rsidRDefault="77A71607">
            <w:r>
              <w:t>n/a</w:t>
            </w:r>
          </w:p>
        </w:tc>
        <w:tc>
          <w:tcPr>
            <w:tcW w:w="4894" w:type="dxa"/>
          </w:tcPr>
          <w:p w14:paraId="20BEA719" w14:textId="77777777" w:rsidR="009C25BA" w:rsidRDefault="009C25BA" w:rsidP="00450B30">
            <w:pPr>
              <w:jc w:val="both"/>
            </w:pPr>
          </w:p>
        </w:tc>
      </w:tr>
      <w:tr w:rsidR="0067057D" w:rsidRPr="00D601C8" w14:paraId="7A7F475D" w14:textId="77777777" w:rsidTr="4EDC9079">
        <w:trPr>
          <w:trHeight w:val="300"/>
        </w:trPr>
        <w:tc>
          <w:tcPr>
            <w:tcW w:w="4215" w:type="dxa"/>
          </w:tcPr>
          <w:p w14:paraId="38854912" w14:textId="2CCBAB42" w:rsidR="00450B30" w:rsidRDefault="00450B30">
            <w:r>
              <w:t>Norepinephrine [µg/kg/min]</w:t>
            </w:r>
          </w:p>
        </w:tc>
        <w:tc>
          <w:tcPr>
            <w:tcW w:w="1545" w:type="dxa"/>
          </w:tcPr>
          <w:p w14:paraId="6C51107A" w14:textId="51BAFC5D" w:rsidR="00450B30" w:rsidRDefault="00450B30">
            <w:r>
              <w:t>0.554</w:t>
            </w:r>
          </w:p>
        </w:tc>
        <w:tc>
          <w:tcPr>
            <w:tcW w:w="1155" w:type="dxa"/>
          </w:tcPr>
          <w:p w14:paraId="7CF20975" w14:textId="54F00081" w:rsidR="00450B30" w:rsidRDefault="00450B30">
            <w:r>
              <w:t>0.396</w:t>
            </w:r>
          </w:p>
        </w:tc>
        <w:tc>
          <w:tcPr>
            <w:tcW w:w="1110" w:type="dxa"/>
          </w:tcPr>
          <w:p w14:paraId="6C61D87E" w14:textId="0373C489" w:rsidR="00450B30" w:rsidRDefault="00450B30">
            <w:r>
              <w:t>0.119</w:t>
            </w:r>
          </w:p>
        </w:tc>
        <w:tc>
          <w:tcPr>
            <w:tcW w:w="1110" w:type="dxa"/>
          </w:tcPr>
          <w:p w14:paraId="00BB57E2" w14:textId="77492BDC" w:rsidR="00450B30" w:rsidRDefault="56C4F8D3">
            <w:r>
              <w:t>0.139</w:t>
            </w:r>
          </w:p>
        </w:tc>
        <w:tc>
          <w:tcPr>
            <w:tcW w:w="1281" w:type="dxa"/>
          </w:tcPr>
          <w:p w14:paraId="2E272131" w14:textId="0BBA95A6" w:rsidR="00450B30" w:rsidRDefault="56C4F8D3">
            <w:r>
              <w:t>0.376</w:t>
            </w:r>
          </w:p>
        </w:tc>
        <w:tc>
          <w:tcPr>
            <w:tcW w:w="4894" w:type="dxa"/>
          </w:tcPr>
          <w:p w14:paraId="2B1CFD33" w14:textId="108216F2" w:rsidR="00450B30" w:rsidRPr="0067057D" w:rsidRDefault="56C4F8D3" w:rsidP="00450B30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In the evening of day 4 after </w:t>
            </w:r>
            <w:r w:rsidR="000E3E26">
              <w:rPr>
                <w:lang w:val="en-US"/>
              </w:rPr>
              <w:t xml:space="preserve">anti-DPP3 antibody </w:t>
            </w:r>
            <w:r w:rsidR="0067057D" w:rsidRPr="58BD7CE1">
              <w:rPr>
                <w:lang w:val="en-US"/>
              </w:rPr>
              <w:t>continuous</w:t>
            </w:r>
            <w:r w:rsidRPr="58BD7CE1">
              <w:rPr>
                <w:lang w:val="en-US"/>
              </w:rPr>
              <w:t xml:space="preserve"> increase in dose to 1.98 µg/kg/min in the process of dying</w:t>
            </w:r>
          </w:p>
        </w:tc>
      </w:tr>
      <w:tr w:rsidR="0067057D" w14:paraId="52057619" w14:textId="77777777" w:rsidTr="4EDC9079">
        <w:trPr>
          <w:trHeight w:val="300"/>
        </w:trPr>
        <w:tc>
          <w:tcPr>
            <w:tcW w:w="4215" w:type="dxa"/>
          </w:tcPr>
          <w:p w14:paraId="6743C0E6" w14:textId="1334856F" w:rsidR="00450B30" w:rsidRDefault="00450B30">
            <w:r>
              <w:t>Milrinone [µg/kg/min]</w:t>
            </w:r>
          </w:p>
        </w:tc>
        <w:tc>
          <w:tcPr>
            <w:tcW w:w="1545" w:type="dxa"/>
          </w:tcPr>
          <w:p w14:paraId="2D4C1F08" w14:textId="338D96FB" w:rsidR="00450B30" w:rsidRDefault="00450B30">
            <w:r>
              <w:t>0.165</w:t>
            </w:r>
          </w:p>
        </w:tc>
        <w:tc>
          <w:tcPr>
            <w:tcW w:w="1155" w:type="dxa"/>
          </w:tcPr>
          <w:p w14:paraId="5C4F49D3" w14:textId="01DD997A" w:rsidR="00450B30" w:rsidRDefault="00450B30">
            <w:r>
              <w:t>0.165</w:t>
            </w:r>
          </w:p>
        </w:tc>
        <w:tc>
          <w:tcPr>
            <w:tcW w:w="1110" w:type="dxa"/>
          </w:tcPr>
          <w:p w14:paraId="68D00E46" w14:textId="2D558841" w:rsidR="00450B30" w:rsidRDefault="00450B30">
            <w:r>
              <w:t>0</w:t>
            </w:r>
          </w:p>
        </w:tc>
        <w:tc>
          <w:tcPr>
            <w:tcW w:w="1110" w:type="dxa"/>
          </w:tcPr>
          <w:p w14:paraId="10C07F7B" w14:textId="4D249C98" w:rsidR="00450B30" w:rsidRDefault="00450B30">
            <w:r>
              <w:t>0</w:t>
            </w:r>
          </w:p>
        </w:tc>
        <w:tc>
          <w:tcPr>
            <w:tcW w:w="1281" w:type="dxa"/>
          </w:tcPr>
          <w:p w14:paraId="43E74250" w14:textId="04BD086A" w:rsidR="00450B30" w:rsidRDefault="00450B30">
            <w:r>
              <w:t>0.165</w:t>
            </w:r>
          </w:p>
        </w:tc>
        <w:tc>
          <w:tcPr>
            <w:tcW w:w="4894" w:type="dxa"/>
          </w:tcPr>
          <w:p w14:paraId="32B74C4D" w14:textId="77777777" w:rsidR="00450B30" w:rsidRDefault="00450B30"/>
        </w:tc>
      </w:tr>
      <w:tr w:rsidR="0067057D" w:rsidRPr="00D601C8" w14:paraId="326AD520" w14:textId="77777777" w:rsidTr="4EDC9079">
        <w:trPr>
          <w:trHeight w:val="300"/>
        </w:trPr>
        <w:tc>
          <w:tcPr>
            <w:tcW w:w="4215" w:type="dxa"/>
          </w:tcPr>
          <w:p w14:paraId="71CF5C40" w14:textId="43E702C4" w:rsidR="00450B30" w:rsidRDefault="00450B30">
            <w:r>
              <w:t xml:space="preserve">Lactate </w:t>
            </w:r>
            <w:r w:rsidR="00C340DE">
              <w:t>(≤2.0 mmol/L)</w:t>
            </w:r>
          </w:p>
        </w:tc>
        <w:tc>
          <w:tcPr>
            <w:tcW w:w="1545" w:type="dxa"/>
          </w:tcPr>
          <w:p w14:paraId="3B12F943" w14:textId="437C4AC6" w:rsidR="00450B30" w:rsidRDefault="00450B30">
            <w:r>
              <w:t>7.2</w:t>
            </w:r>
          </w:p>
        </w:tc>
        <w:tc>
          <w:tcPr>
            <w:tcW w:w="1155" w:type="dxa"/>
          </w:tcPr>
          <w:p w14:paraId="61F15C79" w14:textId="7A35BE96" w:rsidR="00450B30" w:rsidRDefault="00450B30">
            <w:r>
              <w:t>3.6</w:t>
            </w:r>
          </w:p>
        </w:tc>
        <w:tc>
          <w:tcPr>
            <w:tcW w:w="1110" w:type="dxa"/>
          </w:tcPr>
          <w:p w14:paraId="037585B2" w14:textId="70A8B8C0" w:rsidR="00450B30" w:rsidRDefault="00450B30">
            <w:r>
              <w:t>1.7</w:t>
            </w:r>
          </w:p>
        </w:tc>
        <w:tc>
          <w:tcPr>
            <w:tcW w:w="1110" w:type="dxa"/>
          </w:tcPr>
          <w:p w14:paraId="4E96BB2E" w14:textId="027BA0BD" w:rsidR="00450B30" w:rsidRDefault="00450B30">
            <w:r>
              <w:t>2.7</w:t>
            </w:r>
          </w:p>
        </w:tc>
        <w:tc>
          <w:tcPr>
            <w:tcW w:w="1281" w:type="dxa"/>
          </w:tcPr>
          <w:p w14:paraId="0797B26D" w14:textId="0A4DF1B2" w:rsidR="00450B30" w:rsidRDefault="00450B30">
            <w:r>
              <w:t>3.7</w:t>
            </w:r>
          </w:p>
        </w:tc>
        <w:tc>
          <w:tcPr>
            <w:tcW w:w="4894" w:type="dxa"/>
          </w:tcPr>
          <w:p w14:paraId="38F368CC" w14:textId="69494F88" w:rsidR="00450B30" w:rsidRPr="0067057D" w:rsidRDefault="56C4F8D3" w:rsidP="00450B30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>In th</w:t>
            </w:r>
            <w:r w:rsidR="000E3E26">
              <w:rPr>
                <w:lang w:val="en-US"/>
              </w:rPr>
              <w:t xml:space="preserve">e evening of day 4 after </w:t>
            </w:r>
            <w:r w:rsidR="0067057D" w:rsidRPr="58BD7CE1">
              <w:rPr>
                <w:lang w:val="en-US"/>
              </w:rPr>
              <w:t>continuous</w:t>
            </w:r>
            <w:r w:rsidRPr="58BD7CE1">
              <w:rPr>
                <w:lang w:val="en-US"/>
              </w:rPr>
              <w:t xml:space="preserve"> increase to 13 mmol/L in the process of dying</w:t>
            </w:r>
          </w:p>
        </w:tc>
      </w:tr>
      <w:tr w:rsidR="0067057D" w14:paraId="37053010" w14:textId="77777777" w:rsidTr="4EDC9079">
        <w:trPr>
          <w:trHeight w:val="300"/>
        </w:trPr>
        <w:tc>
          <w:tcPr>
            <w:tcW w:w="4215" w:type="dxa"/>
          </w:tcPr>
          <w:p w14:paraId="7FE1AE65" w14:textId="525B9D2F" w:rsidR="00450B30" w:rsidRDefault="00450B30">
            <w:r>
              <w:t>P/F ratio [mmHg]</w:t>
            </w:r>
          </w:p>
        </w:tc>
        <w:tc>
          <w:tcPr>
            <w:tcW w:w="1545" w:type="dxa"/>
          </w:tcPr>
          <w:p w14:paraId="0FEC6363" w14:textId="059330C5" w:rsidR="00450B30" w:rsidRDefault="00450B30">
            <w:r>
              <w:t>176</w:t>
            </w:r>
          </w:p>
        </w:tc>
        <w:tc>
          <w:tcPr>
            <w:tcW w:w="1155" w:type="dxa"/>
          </w:tcPr>
          <w:p w14:paraId="7AAD88D4" w14:textId="0FE6BD47" w:rsidR="00450B30" w:rsidRDefault="00450B30">
            <w:r>
              <w:t>211</w:t>
            </w:r>
          </w:p>
        </w:tc>
        <w:tc>
          <w:tcPr>
            <w:tcW w:w="1110" w:type="dxa"/>
          </w:tcPr>
          <w:p w14:paraId="6E67323C" w14:textId="0FF8A72D" w:rsidR="00450B30" w:rsidRDefault="00450B30">
            <w:r>
              <w:t>257</w:t>
            </w:r>
          </w:p>
        </w:tc>
        <w:tc>
          <w:tcPr>
            <w:tcW w:w="1110" w:type="dxa"/>
          </w:tcPr>
          <w:p w14:paraId="07FF2681" w14:textId="7405F4E5" w:rsidR="00450B30" w:rsidRDefault="00450B30">
            <w:r>
              <w:t>217</w:t>
            </w:r>
          </w:p>
        </w:tc>
        <w:tc>
          <w:tcPr>
            <w:tcW w:w="1281" w:type="dxa"/>
          </w:tcPr>
          <w:p w14:paraId="6274DC55" w14:textId="19D760C3" w:rsidR="00450B30" w:rsidRDefault="00450B30">
            <w:r>
              <w:t>296</w:t>
            </w:r>
          </w:p>
        </w:tc>
        <w:tc>
          <w:tcPr>
            <w:tcW w:w="4894" w:type="dxa"/>
          </w:tcPr>
          <w:p w14:paraId="79B9296F" w14:textId="6B67DE6B" w:rsidR="00450B30" w:rsidRDefault="00450B30"/>
        </w:tc>
      </w:tr>
      <w:tr w:rsidR="0067057D" w14:paraId="0A01E51F" w14:textId="77777777" w:rsidTr="4EDC9079">
        <w:trPr>
          <w:trHeight w:val="300"/>
        </w:trPr>
        <w:tc>
          <w:tcPr>
            <w:tcW w:w="4215" w:type="dxa"/>
          </w:tcPr>
          <w:p w14:paraId="5D11B319" w14:textId="0030E58C" w:rsidR="00450B30" w:rsidRDefault="00450B30">
            <w:r>
              <w:t>Interleukin-6 (&lt;4.4 ng/L)</w:t>
            </w:r>
          </w:p>
        </w:tc>
        <w:tc>
          <w:tcPr>
            <w:tcW w:w="1545" w:type="dxa"/>
          </w:tcPr>
          <w:p w14:paraId="0B10A565" w14:textId="59FC8166" w:rsidR="00450B30" w:rsidRDefault="00450B30">
            <w:r>
              <w:t>893.5</w:t>
            </w:r>
          </w:p>
        </w:tc>
        <w:tc>
          <w:tcPr>
            <w:tcW w:w="1155" w:type="dxa"/>
          </w:tcPr>
          <w:p w14:paraId="18A5C8F8" w14:textId="7F38D96E" w:rsidR="00450B30" w:rsidRDefault="00450B30">
            <w:r>
              <w:t>67.8</w:t>
            </w:r>
          </w:p>
        </w:tc>
        <w:tc>
          <w:tcPr>
            <w:tcW w:w="1110" w:type="dxa"/>
          </w:tcPr>
          <w:p w14:paraId="2B1B8B31" w14:textId="79F50E49" w:rsidR="00450B30" w:rsidRDefault="00450B30">
            <w:r>
              <w:t>27.2</w:t>
            </w:r>
          </w:p>
        </w:tc>
        <w:tc>
          <w:tcPr>
            <w:tcW w:w="1110" w:type="dxa"/>
          </w:tcPr>
          <w:p w14:paraId="5AB79A03" w14:textId="25B73CD6" w:rsidR="00450B30" w:rsidRDefault="00450B30">
            <w:r>
              <w:t>n/a</w:t>
            </w:r>
          </w:p>
        </w:tc>
        <w:tc>
          <w:tcPr>
            <w:tcW w:w="1281" w:type="dxa"/>
          </w:tcPr>
          <w:p w14:paraId="509C3C4E" w14:textId="01A5B423" w:rsidR="00450B30" w:rsidRDefault="00450B30">
            <w:r>
              <w:t>n/a</w:t>
            </w:r>
          </w:p>
        </w:tc>
        <w:tc>
          <w:tcPr>
            <w:tcW w:w="4894" w:type="dxa"/>
          </w:tcPr>
          <w:p w14:paraId="00E93192" w14:textId="025C13A7" w:rsidR="00450B30" w:rsidRDefault="00450B30"/>
        </w:tc>
      </w:tr>
      <w:tr w:rsidR="0067057D" w14:paraId="05B800F5" w14:textId="77777777" w:rsidTr="4EDC9079">
        <w:trPr>
          <w:trHeight w:val="300"/>
        </w:trPr>
        <w:tc>
          <w:tcPr>
            <w:tcW w:w="4215" w:type="dxa"/>
          </w:tcPr>
          <w:p w14:paraId="05BF843C" w14:textId="251F4CFC" w:rsidR="00450B30" w:rsidRPr="00F52C2C" w:rsidRDefault="00450B30">
            <w:pPr>
              <w:rPr>
                <w:lang w:val="en-US"/>
              </w:rPr>
            </w:pPr>
            <w:r w:rsidRPr="00F52C2C">
              <w:rPr>
                <w:lang w:val="en-US"/>
              </w:rPr>
              <w:t>C-reactive protein (&lt;5 mg/L)</w:t>
            </w:r>
          </w:p>
        </w:tc>
        <w:tc>
          <w:tcPr>
            <w:tcW w:w="1545" w:type="dxa"/>
          </w:tcPr>
          <w:p w14:paraId="1F40A2D7" w14:textId="65F61377" w:rsidR="00450B30" w:rsidRDefault="00450B30">
            <w:r>
              <w:t>341</w:t>
            </w:r>
          </w:p>
        </w:tc>
        <w:tc>
          <w:tcPr>
            <w:tcW w:w="1155" w:type="dxa"/>
          </w:tcPr>
          <w:p w14:paraId="0DB3D44F" w14:textId="64928A55" w:rsidR="00450B30" w:rsidRDefault="00450B30">
            <w:r>
              <w:t>351</w:t>
            </w:r>
          </w:p>
        </w:tc>
        <w:tc>
          <w:tcPr>
            <w:tcW w:w="1110" w:type="dxa"/>
          </w:tcPr>
          <w:p w14:paraId="46E48D63" w14:textId="77E8BEC1" w:rsidR="00450B30" w:rsidRDefault="00450B30">
            <w:r>
              <w:t>252</w:t>
            </w:r>
          </w:p>
        </w:tc>
        <w:tc>
          <w:tcPr>
            <w:tcW w:w="1110" w:type="dxa"/>
          </w:tcPr>
          <w:p w14:paraId="4910F761" w14:textId="10294530" w:rsidR="00450B30" w:rsidRDefault="00450B30">
            <w:r>
              <w:t>132</w:t>
            </w:r>
          </w:p>
        </w:tc>
        <w:tc>
          <w:tcPr>
            <w:tcW w:w="1281" w:type="dxa"/>
          </w:tcPr>
          <w:p w14:paraId="2AEF0F51" w14:textId="0A2691D6" w:rsidR="00450B30" w:rsidRDefault="00450B30">
            <w:r>
              <w:t>97</w:t>
            </w:r>
          </w:p>
        </w:tc>
        <w:tc>
          <w:tcPr>
            <w:tcW w:w="4894" w:type="dxa"/>
          </w:tcPr>
          <w:p w14:paraId="0D84721F" w14:textId="6C928FE4" w:rsidR="00450B30" w:rsidRDefault="00450B30"/>
        </w:tc>
      </w:tr>
      <w:tr w:rsidR="0067057D" w14:paraId="7872FAFD" w14:textId="77777777" w:rsidTr="4EDC9079">
        <w:trPr>
          <w:trHeight w:val="300"/>
        </w:trPr>
        <w:tc>
          <w:tcPr>
            <w:tcW w:w="4215" w:type="dxa"/>
          </w:tcPr>
          <w:p w14:paraId="027F39B2" w14:textId="71638B7D" w:rsidR="00450B30" w:rsidRDefault="00450B30">
            <w:r>
              <w:t>Procalcitonine (0.5 µg/L)</w:t>
            </w:r>
          </w:p>
        </w:tc>
        <w:tc>
          <w:tcPr>
            <w:tcW w:w="1545" w:type="dxa"/>
          </w:tcPr>
          <w:p w14:paraId="65D52014" w14:textId="4931C169" w:rsidR="00450B30" w:rsidRDefault="00450B30">
            <w:r>
              <w:t>42.94</w:t>
            </w:r>
          </w:p>
        </w:tc>
        <w:tc>
          <w:tcPr>
            <w:tcW w:w="1155" w:type="dxa"/>
          </w:tcPr>
          <w:p w14:paraId="3C3C84DF" w14:textId="050F7208" w:rsidR="00450B30" w:rsidRDefault="00450B30">
            <w:r>
              <w:t>31.00</w:t>
            </w:r>
          </w:p>
        </w:tc>
        <w:tc>
          <w:tcPr>
            <w:tcW w:w="1110" w:type="dxa"/>
          </w:tcPr>
          <w:p w14:paraId="78C2352D" w14:textId="7BD896CD" w:rsidR="00450B30" w:rsidRDefault="00450B30">
            <w:r>
              <w:t>18.03</w:t>
            </w:r>
          </w:p>
        </w:tc>
        <w:tc>
          <w:tcPr>
            <w:tcW w:w="1110" w:type="dxa"/>
          </w:tcPr>
          <w:p w14:paraId="4D7EFB34" w14:textId="4CFC66C0" w:rsidR="00450B30" w:rsidRDefault="00450B30">
            <w:r>
              <w:t>n/a</w:t>
            </w:r>
          </w:p>
        </w:tc>
        <w:tc>
          <w:tcPr>
            <w:tcW w:w="1281" w:type="dxa"/>
          </w:tcPr>
          <w:p w14:paraId="1B77DD79" w14:textId="1012FC00" w:rsidR="00450B30" w:rsidRDefault="00450B30">
            <w:r>
              <w:t>5.44</w:t>
            </w:r>
          </w:p>
        </w:tc>
        <w:tc>
          <w:tcPr>
            <w:tcW w:w="4894" w:type="dxa"/>
          </w:tcPr>
          <w:p w14:paraId="7DE5C57B" w14:textId="77777777" w:rsidR="00450B30" w:rsidRDefault="00450B30"/>
        </w:tc>
      </w:tr>
      <w:tr w:rsidR="0067057D" w14:paraId="1D87F450" w14:textId="77777777" w:rsidTr="4EDC9079">
        <w:trPr>
          <w:trHeight w:val="300"/>
        </w:trPr>
        <w:tc>
          <w:tcPr>
            <w:tcW w:w="4215" w:type="dxa"/>
          </w:tcPr>
          <w:p w14:paraId="6E13AF72" w14:textId="5F34FEB8" w:rsidR="00450B30" w:rsidRDefault="00450B30">
            <w:r>
              <w:t>Creatinine (0.55-1.02 mg/dL)</w:t>
            </w:r>
          </w:p>
        </w:tc>
        <w:tc>
          <w:tcPr>
            <w:tcW w:w="1545" w:type="dxa"/>
          </w:tcPr>
          <w:p w14:paraId="043EAC38" w14:textId="66DACC4D" w:rsidR="00450B30" w:rsidRDefault="00450B30">
            <w:r>
              <w:t>1.53</w:t>
            </w:r>
          </w:p>
        </w:tc>
        <w:tc>
          <w:tcPr>
            <w:tcW w:w="1155" w:type="dxa"/>
          </w:tcPr>
          <w:p w14:paraId="736180EF" w14:textId="3BD5FEC1" w:rsidR="00450B30" w:rsidRDefault="00450B30">
            <w:r>
              <w:t>0.91</w:t>
            </w:r>
          </w:p>
        </w:tc>
        <w:tc>
          <w:tcPr>
            <w:tcW w:w="1110" w:type="dxa"/>
          </w:tcPr>
          <w:p w14:paraId="7E9C518C" w14:textId="3A5E15C8" w:rsidR="00450B30" w:rsidRDefault="00450B30">
            <w:r>
              <w:t>0.74</w:t>
            </w:r>
          </w:p>
        </w:tc>
        <w:tc>
          <w:tcPr>
            <w:tcW w:w="1110" w:type="dxa"/>
          </w:tcPr>
          <w:p w14:paraId="4DF16A75" w14:textId="7F87C6E2" w:rsidR="00450B30" w:rsidRDefault="00450B30">
            <w:r>
              <w:t>0.77</w:t>
            </w:r>
          </w:p>
        </w:tc>
        <w:tc>
          <w:tcPr>
            <w:tcW w:w="1281" w:type="dxa"/>
          </w:tcPr>
          <w:p w14:paraId="418DFB6C" w14:textId="2DC8F919" w:rsidR="00450B30" w:rsidRDefault="00450B30">
            <w:r>
              <w:t>0.94</w:t>
            </w:r>
          </w:p>
        </w:tc>
        <w:tc>
          <w:tcPr>
            <w:tcW w:w="4894" w:type="dxa"/>
          </w:tcPr>
          <w:p w14:paraId="2C912010" w14:textId="77777777" w:rsidR="00450B30" w:rsidRDefault="00450B30"/>
        </w:tc>
      </w:tr>
      <w:tr w:rsidR="0067057D" w14:paraId="3FE68DFD" w14:textId="77777777" w:rsidTr="4EDC9079">
        <w:trPr>
          <w:trHeight w:val="300"/>
        </w:trPr>
        <w:tc>
          <w:tcPr>
            <w:tcW w:w="4215" w:type="dxa"/>
          </w:tcPr>
          <w:p w14:paraId="18BFCEE7" w14:textId="0F5BF67E" w:rsidR="00450B30" w:rsidRDefault="00450B30">
            <w:r>
              <w:t>Urea (9.0-23.0 mg/dL)</w:t>
            </w:r>
          </w:p>
        </w:tc>
        <w:tc>
          <w:tcPr>
            <w:tcW w:w="1545" w:type="dxa"/>
          </w:tcPr>
          <w:p w14:paraId="117122E7" w14:textId="58BD0B54" w:rsidR="00450B30" w:rsidRDefault="00450B30">
            <w:r>
              <w:t>19.1</w:t>
            </w:r>
          </w:p>
        </w:tc>
        <w:tc>
          <w:tcPr>
            <w:tcW w:w="1155" w:type="dxa"/>
          </w:tcPr>
          <w:p w14:paraId="3C54A720" w14:textId="17CE916E" w:rsidR="00450B30" w:rsidRDefault="00450B30">
            <w:r>
              <w:t>13.8</w:t>
            </w:r>
          </w:p>
        </w:tc>
        <w:tc>
          <w:tcPr>
            <w:tcW w:w="1110" w:type="dxa"/>
          </w:tcPr>
          <w:p w14:paraId="169C3ABD" w14:textId="1B597F57" w:rsidR="00450B30" w:rsidRDefault="00450B30">
            <w:r>
              <w:t>20.1</w:t>
            </w:r>
          </w:p>
        </w:tc>
        <w:tc>
          <w:tcPr>
            <w:tcW w:w="1110" w:type="dxa"/>
          </w:tcPr>
          <w:p w14:paraId="02861C69" w14:textId="7B3A8337" w:rsidR="00450B30" w:rsidRDefault="00450B30">
            <w:r>
              <w:t>28.0</w:t>
            </w:r>
          </w:p>
        </w:tc>
        <w:tc>
          <w:tcPr>
            <w:tcW w:w="1281" w:type="dxa"/>
          </w:tcPr>
          <w:p w14:paraId="6DFCA103" w14:textId="01B156F8" w:rsidR="00450B30" w:rsidRDefault="00450B30">
            <w:r>
              <w:t>38.8</w:t>
            </w:r>
          </w:p>
        </w:tc>
        <w:tc>
          <w:tcPr>
            <w:tcW w:w="4894" w:type="dxa"/>
          </w:tcPr>
          <w:p w14:paraId="43804D66" w14:textId="77777777" w:rsidR="00450B30" w:rsidRDefault="00450B30"/>
        </w:tc>
      </w:tr>
      <w:tr w:rsidR="0067057D" w14:paraId="3323B52C" w14:textId="77777777" w:rsidTr="4EDC9079">
        <w:trPr>
          <w:trHeight w:val="300"/>
        </w:trPr>
        <w:tc>
          <w:tcPr>
            <w:tcW w:w="4215" w:type="dxa"/>
          </w:tcPr>
          <w:p w14:paraId="03B45C69" w14:textId="29409387" w:rsidR="00450B30" w:rsidRPr="0067057D" w:rsidRDefault="13B1639A">
            <w:pPr>
              <w:rPr>
                <w:lang w:val="da-DK"/>
              </w:rPr>
            </w:pPr>
            <w:r w:rsidRPr="58BD7CE1">
              <w:rPr>
                <w:lang w:val="da-DK"/>
              </w:rPr>
              <w:t>GFR (CKD-EPI, [m/min])</w:t>
            </w:r>
          </w:p>
        </w:tc>
        <w:tc>
          <w:tcPr>
            <w:tcW w:w="1545" w:type="dxa"/>
          </w:tcPr>
          <w:p w14:paraId="3949D63A" w14:textId="7FC40FC6" w:rsidR="00450B30" w:rsidRDefault="00450B30">
            <w:r>
              <w:t>32</w:t>
            </w:r>
          </w:p>
        </w:tc>
        <w:tc>
          <w:tcPr>
            <w:tcW w:w="1155" w:type="dxa"/>
          </w:tcPr>
          <w:p w14:paraId="60AC3DBE" w14:textId="10C105A8" w:rsidR="00450B30" w:rsidRDefault="00450B30">
            <w:r>
              <w:t>60</w:t>
            </w:r>
          </w:p>
        </w:tc>
        <w:tc>
          <w:tcPr>
            <w:tcW w:w="1110" w:type="dxa"/>
          </w:tcPr>
          <w:p w14:paraId="4AC99796" w14:textId="799A42D2" w:rsidR="00450B30" w:rsidRDefault="00450B30">
            <w:r>
              <w:t>77</w:t>
            </w:r>
          </w:p>
        </w:tc>
        <w:tc>
          <w:tcPr>
            <w:tcW w:w="1110" w:type="dxa"/>
          </w:tcPr>
          <w:p w14:paraId="32C92F1C" w14:textId="2B7CA526" w:rsidR="00450B30" w:rsidRDefault="00450B30">
            <w:r>
              <w:t>73</w:t>
            </w:r>
          </w:p>
        </w:tc>
        <w:tc>
          <w:tcPr>
            <w:tcW w:w="1281" w:type="dxa"/>
          </w:tcPr>
          <w:p w14:paraId="6B2101F0" w14:textId="7701B9CF" w:rsidR="00450B30" w:rsidRDefault="00450B30">
            <w:r>
              <w:t>57</w:t>
            </w:r>
          </w:p>
        </w:tc>
        <w:tc>
          <w:tcPr>
            <w:tcW w:w="4894" w:type="dxa"/>
          </w:tcPr>
          <w:p w14:paraId="64821DB4" w14:textId="77777777" w:rsidR="00450B30" w:rsidRDefault="00450B30"/>
        </w:tc>
      </w:tr>
      <w:tr w:rsidR="0067057D" w:rsidRPr="00D601C8" w14:paraId="77B2F736" w14:textId="77777777" w:rsidTr="4EDC9079">
        <w:trPr>
          <w:trHeight w:val="300"/>
        </w:trPr>
        <w:tc>
          <w:tcPr>
            <w:tcW w:w="4215" w:type="dxa"/>
          </w:tcPr>
          <w:p w14:paraId="7D3D3BDE" w14:textId="1FA7A6D9" w:rsidR="00450B30" w:rsidRDefault="00450B30">
            <w:r>
              <w:t>AST/GOT (&lt;35 U/L)</w:t>
            </w:r>
          </w:p>
        </w:tc>
        <w:tc>
          <w:tcPr>
            <w:tcW w:w="1545" w:type="dxa"/>
          </w:tcPr>
          <w:p w14:paraId="312EB0A1" w14:textId="46277642" w:rsidR="00450B30" w:rsidRDefault="00450B30">
            <w:r>
              <w:t>81</w:t>
            </w:r>
          </w:p>
        </w:tc>
        <w:tc>
          <w:tcPr>
            <w:tcW w:w="1155" w:type="dxa"/>
          </w:tcPr>
          <w:p w14:paraId="673AE96D" w14:textId="52978850" w:rsidR="00450B30" w:rsidRDefault="00450B30">
            <w:r>
              <w:t>120</w:t>
            </w:r>
          </w:p>
        </w:tc>
        <w:tc>
          <w:tcPr>
            <w:tcW w:w="1110" w:type="dxa"/>
          </w:tcPr>
          <w:p w14:paraId="5A19EBBD" w14:textId="54100D71" w:rsidR="00450B30" w:rsidRDefault="00450B30">
            <w:r>
              <w:t>97</w:t>
            </w:r>
          </w:p>
        </w:tc>
        <w:tc>
          <w:tcPr>
            <w:tcW w:w="1110" w:type="dxa"/>
          </w:tcPr>
          <w:p w14:paraId="2F759624" w14:textId="6F28AAE2" w:rsidR="00450B30" w:rsidRDefault="00450B30">
            <w:r>
              <w:t>74</w:t>
            </w:r>
          </w:p>
        </w:tc>
        <w:tc>
          <w:tcPr>
            <w:tcW w:w="1281" w:type="dxa"/>
          </w:tcPr>
          <w:p w14:paraId="4D0DACCF" w14:textId="0D65E648" w:rsidR="00450B30" w:rsidRDefault="00450B30">
            <w:r>
              <w:t>114</w:t>
            </w:r>
          </w:p>
        </w:tc>
        <w:tc>
          <w:tcPr>
            <w:tcW w:w="4894" w:type="dxa"/>
          </w:tcPr>
          <w:p w14:paraId="19593739" w14:textId="0B1E2B05" w:rsidR="00450B30" w:rsidRPr="0067057D" w:rsidRDefault="56C4F8D3" w:rsidP="00450B30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Mild increase interpreted as an expression of the underlying disease and delayed </w:t>
            </w:r>
            <w:r w:rsidR="0067057D" w:rsidRPr="58BD7CE1">
              <w:rPr>
                <w:lang w:val="en-US"/>
              </w:rPr>
              <w:t xml:space="preserve">liver </w:t>
            </w:r>
            <w:r w:rsidRPr="58BD7CE1">
              <w:rPr>
                <w:lang w:val="en-US"/>
              </w:rPr>
              <w:t xml:space="preserve">shock </w:t>
            </w:r>
          </w:p>
        </w:tc>
      </w:tr>
      <w:tr w:rsidR="0067057D" w:rsidRPr="00D601C8" w14:paraId="59AC112A" w14:textId="77777777" w:rsidTr="4EDC9079">
        <w:trPr>
          <w:trHeight w:val="300"/>
        </w:trPr>
        <w:tc>
          <w:tcPr>
            <w:tcW w:w="4215" w:type="dxa"/>
          </w:tcPr>
          <w:p w14:paraId="27C2DDB0" w14:textId="3417F92D" w:rsidR="00450B30" w:rsidRDefault="00450B30">
            <w:r>
              <w:t>ALT/GPT (&lt;35 U/L)</w:t>
            </w:r>
          </w:p>
        </w:tc>
        <w:tc>
          <w:tcPr>
            <w:tcW w:w="1545" w:type="dxa"/>
          </w:tcPr>
          <w:p w14:paraId="79BF6135" w14:textId="477E695F" w:rsidR="00450B30" w:rsidRDefault="00450B30">
            <w:r>
              <w:t>42</w:t>
            </w:r>
          </w:p>
        </w:tc>
        <w:tc>
          <w:tcPr>
            <w:tcW w:w="1155" w:type="dxa"/>
          </w:tcPr>
          <w:p w14:paraId="3E0117E7" w14:textId="44E6C9C8" w:rsidR="00450B30" w:rsidRDefault="00450B30">
            <w:r>
              <w:t>68</w:t>
            </w:r>
          </w:p>
        </w:tc>
        <w:tc>
          <w:tcPr>
            <w:tcW w:w="1110" w:type="dxa"/>
          </w:tcPr>
          <w:p w14:paraId="4AFED741" w14:textId="492DA0E4" w:rsidR="00450B30" w:rsidRDefault="00450B30">
            <w:r>
              <w:t>53</w:t>
            </w:r>
          </w:p>
        </w:tc>
        <w:tc>
          <w:tcPr>
            <w:tcW w:w="1110" w:type="dxa"/>
          </w:tcPr>
          <w:p w14:paraId="2D94A664" w14:textId="7C54E84E" w:rsidR="00450B30" w:rsidRDefault="00450B30">
            <w:r>
              <w:t>49</w:t>
            </w:r>
          </w:p>
        </w:tc>
        <w:tc>
          <w:tcPr>
            <w:tcW w:w="1281" w:type="dxa"/>
          </w:tcPr>
          <w:p w14:paraId="3AC012A2" w14:textId="63D0BB76" w:rsidR="00450B30" w:rsidRDefault="00450B30">
            <w:r>
              <w:t>42</w:t>
            </w:r>
          </w:p>
        </w:tc>
        <w:tc>
          <w:tcPr>
            <w:tcW w:w="4894" w:type="dxa"/>
          </w:tcPr>
          <w:p w14:paraId="799D2653" w14:textId="210E6B64" w:rsidR="00450B30" w:rsidRPr="0067057D" w:rsidRDefault="56C4F8D3" w:rsidP="00450B30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Mild increase interpreted as an expression of the underlying disease and delayed </w:t>
            </w:r>
            <w:r w:rsidR="0067057D" w:rsidRPr="58BD7CE1">
              <w:rPr>
                <w:lang w:val="en-US"/>
              </w:rPr>
              <w:t>liver shock</w:t>
            </w:r>
          </w:p>
        </w:tc>
      </w:tr>
      <w:tr w:rsidR="0067057D" w:rsidRPr="00D601C8" w14:paraId="6088E4C4" w14:textId="77777777" w:rsidTr="4EDC9079">
        <w:trPr>
          <w:trHeight w:val="300"/>
        </w:trPr>
        <w:tc>
          <w:tcPr>
            <w:tcW w:w="4215" w:type="dxa"/>
          </w:tcPr>
          <w:p w14:paraId="391B6B93" w14:textId="1EE0E133" w:rsidR="00450B30" w:rsidRDefault="00450B30">
            <w:r>
              <w:lastRenderedPageBreak/>
              <w:t>GLDH (&lt;5 U/L)</w:t>
            </w:r>
          </w:p>
        </w:tc>
        <w:tc>
          <w:tcPr>
            <w:tcW w:w="1545" w:type="dxa"/>
          </w:tcPr>
          <w:p w14:paraId="6BFAAEC8" w14:textId="59B47C33" w:rsidR="00450B30" w:rsidRDefault="00450B30">
            <w:r>
              <w:t>5</w:t>
            </w:r>
          </w:p>
        </w:tc>
        <w:tc>
          <w:tcPr>
            <w:tcW w:w="1155" w:type="dxa"/>
          </w:tcPr>
          <w:p w14:paraId="0B101A55" w14:textId="3272FC6E" w:rsidR="00450B30" w:rsidRDefault="00450B30">
            <w:r>
              <w:t>30</w:t>
            </w:r>
          </w:p>
        </w:tc>
        <w:tc>
          <w:tcPr>
            <w:tcW w:w="1110" w:type="dxa"/>
          </w:tcPr>
          <w:p w14:paraId="03CEE31C" w14:textId="4FA9367A" w:rsidR="00450B30" w:rsidRDefault="00450B30">
            <w:r>
              <w:t>17</w:t>
            </w:r>
          </w:p>
        </w:tc>
        <w:tc>
          <w:tcPr>
            <w:tcW w:w="1110" w:type="dxa"/>
          </w:tcPr>
          <w:p w14:paraId="32EB4D70" w14:textId="58E830C7" w:rsidR="00450B30" w:rsidRDefault="00450B30">
            <w:r>
              <w:t>10</w:t>
            </w:r>
          </w:p>
        </w:tc>
        <w:tc>
          <w:tcPr>
            <w:tcW w:w="1281" w:type="dxa"/>
          </w:tcPr>
          <w:p w14:paraId="0806983C" w14:textId="59734F0A" w:rsidR="00450B30" w:rsidRDefault="00450B30">
            <w:r>
              <w:t>14</w:t>
            </w:r>
          </w:p>
        </w:tc>
        <w:tc>
          <w:tcPr>
            <w:tcW w:w="4894" w:type="dxa"/>
          </w:tcPr>
          <w:p w14:paraId="0F07A251" w14:textId="10B01A71" w:rsidR="00450B30" w:rsidRPr="0067057D" w:rsidRDefault="56C4F8D3" w:rsidP="00450B30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Mild increase interpreted as an expression of the underlying disease and delayed </w:t>
            </w:r>
            <w:r w:rsidR="0067057D" w:rsidRPr="58BD7CE1">
              <w:rPr>
                <w:lang w:val="en-US"/>
              </w:rPr>
              <w:t>liver shock</w:t>
            </w:r>
          </w:p>
        </w:tc>
      </w:tr>
      <w:tr w:rsidR="0067057D" w:rsidRPr="00D601C8" w14:paraId="57BFDF64" w14:textId="77777777" w:rsidTr="4EDC9079">
        <w:trPr>
          <w:trHeight w:val="300"/>
        </w:trPr>
        <w:tc>
          <w:tcPr>
            <w:tcW w:w="4215" w:type="dxa"/>
          </w:tcPr>
          <w:p w14:paraId="7EBD1A87" w14:textId="5D11AEE1" w:rsidR="00450B30" w:rsidRDefault="00450B30">
            <w:r>
              <w:t>Gamma-GT (&lt;38U/L)</w:t>
            </w:r>
          </w:p>
        </w:tc>
        <w:tc>
          <w:tcPr>
            <w:tcW w:w="1545" w:type="dxa"/>
          </w:tcPr>
          <w:p w14:paraId="37AF9964" w14:textId="16CE6262" w:rsidR="00450B30" w:rsidRDefault="00450B30">
            <w:r>
              <w:t>112</w:t>
            </w:r>
          </w:p>
        </w:tc>
        <w:tc>
          <w:tcPr>
            <w:tcW w:w="1155" w:type="dxa"/>
          </w:tcPr>
          <w:p w14:paraId="669C5DFA" w14:textId="1A63740C" w:rsidR="00450B30" w:rsidRDefault="00450B30">
            <w:r>
              <w:t>102</w:t>
            </w:r>
          </w:p>
        </w:tc>
        <w:tc>
          <w:tcPr>
            <w:tcW w:w="1110" w:type="dxa"/>
          </w:tcPr>
          <w:p w14:paraId="17CE390F" w14:textId="1838B50C" w:rsidR="00450B30" w:rsidRDefault="00450B30">
            <w:r>
              <w:t>102</w:t>
            </w:r>
          </w:p>
        </w:tc>
        <w:tc>
          <w:tcPr>
            <w:tcW w:w="1110" w:type="dxa"/>
          </w:tcPr>
          <w:p w14:paraId="5D6FA3E1" w14:textId="5C1BB084" w:rsidR="00450B30" w:rsidRDefault="00450B30">
            <w:r>
              <w:t>141</w:t>
            </w:r>
          </w:p>
        </w:tc>
        <w:tc>
          <w:tcPr>
            <w:tcW w:w="1281" w:type="dxa"/>
          </w:tcPr>
          <w:p w14:paraId="1EEEC7C1" w14:textId="53CB6B42" w:rsidR="00450B30" w:rsidRDefault="00450B30">
            <w:r>
              <w:t>183</w:t>
            </w:r>
          </w:p>
        </w:tc>
        <w:tc>
          <w:tcPr>
            <w:tcW w:w="4894" w:type="dxa"/>
          </w:tcPr>
          <w:p w14:paraId="67905A77" w14:textId="763BE1C8" w:rsidR="00450B30" w:rsidRPr="0067057D" w:rsidRDefault="56C4F8D3" w:rsidP="00450B30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 xml:space="preserve">Mild increase interpreted as an expression of the underlying disease and delayed </w:t>
            </w:r>
            <w:r w:rsidR="0067057D" w:rsidRPr="58BD7CE1">
              <w:rPr>
                <w:lang w:val="en-US"/>
              </w:rPr>
              <w:t>liver shock</w:t>
            </w:r>
          </w:p>
        </w:tc>
      </w:tr>
      <w:tr w:rsidR="0067057D" w:rsidRPr="00D601C8" w14:paraId="4F39E265" w14:textId="77777777" w:rsidTr="4EDC9079">
        <w:trPr>
          <w:trHeight w:val="300"/>
        </w:trPr>
        <w:tc>
          <w:tcPr>
            <w:tcW w:w="4215" w:type="dxa"/>
          </w:tcPr>
          <w:p w14:paraId="7596C81F" w14:textId="46A1DF63" w:rsidR="00450B30" w:rsidRDefault="00450B30">
            <w:r>
              <w:t>Total bilirubin (0.3-1.2 mg/dL)</w:t>
            </w:r>
          </w:p>
        </w:tc>
        <w:tc>
          <w:tcPr>
            <w:tcW w:w="1545" w:type="dxa"/>
          </w:tcPr>
          <w:p w14:paraId="34885376" w14:textId="3A01DB7E" w:rsidR="00450B30" w:rsidRDefault="00450B30">
            <w:r>
              <w:t>1.1</w:t>
            </w:r>
          </w:p>
        </w:tc>
        <w:tc>
          <w:tcPr>
            <w:tcW w:w="1155" w:type="dxa"/>
          </w:tcPr>
          <w:p w14:paraId="6CF695A1" w14:textId="6F3DD189" w:rsidR="00450B30" w:rsidRDefault="00450B30">
            <w:r>
              <w:t>1.8</w:t>
            </w:r>
          </w:p>
        </w:tc>
        <w:tc>
          <w:tcPr>
            <w:tcW w:w="1110" w:type="dxa"/>
          </w:tcPr>
          <w:p w14:paraId="4AD7316E" w14:textId="09010B5D" w:rsidR="00450B30" w:rsidRDefault="00450B30">
            <w:r>
              <w:t>1.9</w:t>
            </w:r>
          </w:p>
        </w:tc>
        <w:tc>
          <w:tcPr>
            <w:tcW w:w="1110" w:type="dxa"/>
          </w:tcPr>
          <w:p w14:paraId="3C903130" w14:textId="35586816" w:rsidR="00450B30" w:rsidRDefault="00450B30">
            <w:r>
              <w:t>1.8</w:t>
            </w:r>
          </w:p>
        </w:tc>
        <w:tc>
          <w:tcPr>
            <w:tcW w:w="1281" w:type="dxa"/>
          </w:tcPr>
          <w:p w14:paraId="02BBCB51" w14:textId="7DD172E9" w:rsidR="00450B30" w:rsidRDefault="00450B30">
            <w:r>
              <w:t>4.4</w:t>
            </w:r>
          </w:p>
        </w:tc>
        <w:tc>
          <w:tcPr>
            <w:tcW w:w="4894" w:type="dxa"/>
          </w:tcPr>
          <w:p w14:paraId="4CD83EFE" w14:textId="3926EAD1" w:rsidR="00450B30" w:rsidRPr="0067057D" w:rsidRDefault="56C4F8D3">
            <w:pPr>
              <w:rPr>
                <w:lang w:val="en-US"/>
              </w:rPr>
            </w:pPr>
            <w:r w:rsidRPr="58BD7CE1">
              <w:rPr>
                <w:lang w:val="en-US"/>
              </w:rPr>
              <w:t xml:space="preserve">Mild increase interpreted as an expression of the underlying disease and delayed </w:t>
            </w:r>
            <w:r w:rsidR="0067057D" w:rsidRPr="58BD7CE1">
              <w:rPr>
                <w:lang w:val="en-US"/>
              </w:rPr>
              <w:t>liver shock</w:t>
            </w:r>
          </w:p>
        </w:tc>
      </w:tr>
      <w:tr w:rsidR="0067057D" w14:paraId="51DBC68B" w14:textId="77777777" w:rsidTr="4EDC9079">
        <w:trPr>
          <w:trHeight w:val="300"/>
        </w:trPr>
        <w:tc>
          <w:tcPr>
            <w:tcW w:w="4215" w:type="dxa"/>
          </w:tcPr>
          <w:p w14:paraId="7AAF2E81" w14:textId="6BAAC232" w:rsidR="00450B30" w:rsidRDefault="00450B30">
            <w:r>
              <w:t>Lipase (12-53 U/L)</w:t>
            </w:r>
          </w:p>
        </w:tc>
        <w:tc>
          <w:tcPr>
            <w:tcW w:w="1545" w:type="dxa"/>
          </w:tcPr>
          <w:p w14:paraId="2D9807B2" w14:textId="268E48E8" w:rsidR="00450B30" w:rsidRDefault="00450B30">
            <w:r>
              <w:t>20</w:t>
            </w:r>
          </w:p>
        </w:tc>
        <w:tc>
          <w:tcPr>
            <w:tcW w:w="1155" w:type="dxa"/>
          </w:tcPr>
          <w:p w14:paraId="3C6C02D1" w14:textId="13F898B9" w:rsidR="00450B30" w:rsidRDefault="00450B30">
            <w:r>
              <w:t>18</w:t>
            </w:r>
          </w:p>
        </w:tc>
        <w:tc>
          <w:tcPr>
            <w:tcW w:w="1110" w:type="dxa"/>
          </w:tcPr>
          <w:p w14:paraId="16B4ECE3" w14:textId="19B5632F" w:rsidR="00450B30" w:rsidRDefault="00450B30">
            <w:r>
              <w:t>28</w:t>
            </w:r>
          </w:p>
        </w:tc>
        <w:tc>
          <w:tcPr>
            <w:tcW w:w="1110" w:type="dxa"/>
          </w:tcPr>
          <w:p w14:paraId="35F07597" w14:textId="59E92704" w:rsidR="00450B30" w:rsidRDefault="00450B30">
            <w:r>
              <w:t>37</w:t>
            </w:r>
          </w:p>
        </w:tc>
        <w:tc>
          <w:tcPr>
            <w:tcW w:w="1281" w:type="dxa"/>
          </w:tcPr>
          <w:p w14:paraId="64DBF360" w14:textId="7FCE3AEB" w:rsidR="00450B30" w:rsidRDefault="00450B30">
            <w:r>
              <w:t>n/a</w:t>
            </w:r>
          </w:p>
        </w:tc>
        <w:tc>
          <w:tcPr>
            <w:tcW w:w="4894" w:type="dxa"/>
          </w:tcPr>
          <w:p w14:paraId="19B40710" w14:textId="77777777" w:rsidR="00450B30" w:rsidRDefault="00450B30"/>
        </w:tc>
      </w:tr>
      <w:tr w:rsidR="0067057D" w14:paraId="5328FC2F" w14:textId="77777777" w:rsidTr="4EDC9079">
        <w:trPr>
          <w:trHeight w:val="300"/>
        </w:trPr>
        <w:tc>
          <w:tcPr>
            <w:tcW w:w="4215" w:type="dxa"/>
          </w:tcPr>
          <w:p w14:paraId="775C9BE2" w14:textId="14F3E8EF" w:rsidR="00450B30" w:rsidRDefault="00450B30">
            <w:r>
              <w:t>Troponin I (</w:t>
            </w:r>
            <w:r w:rsidR="00362097">
              <w:t>&lt;</w:t>
            </w:r>
            <w:r>
              <w:t>38.64 pg/mL)</w:t>
            </w:r>
          </w:p>
        </w:tc>
        <w:tc>
          <w:tcPr>
            <w:tcW w:w="1545" w:type="dxa"/>
          </w:tcPr>
          <w:p w14:paraId="36D521B1" w14:textId="6C558FAA" w:rsidR="00450B30" w:rsidRDefault="00450B30">
            <w:r>
              <w:t>n/a</w:t>
            </w:r>
          </w:p>
        </w:tc>
        <w:tc>
          <w:tcPr>
            <w:tcW w:w="1155" w:type="dxa"/>
          </w:tcPr>
          <w:p w14:paraId="297A4F0E" w14:textId="0178DC58" w:rsidR="00450B30" w:rsidRDefault="00450B30">
            <w:r>
              <w:t>n/a</w:t>
            </w:r>
          </w:p>
        </w:tc>
        <w:tc>
          <w:tcPr>
            <w:tcW w:w="1110" w:type="dxa"/>
          </w:tcPr>
          <w:p w14:paraId="54379810" w14:textId="53C9E017" w:rsidR="00450B30" w:rsidRDefault="00450B30">
            <w:r>
              <w:t>n/a</w:t>
            </w:r>
          </w:p>
        </w:tc>
        <w:tc>
          <w:tcPr>
            <w:tcW w:w="1110" w:type="dxa"/>
          </w:tcPr>
          <w:p w14:paraId="73D17EB1" w14:textId="53298DB1" w:rsidR="00450B30" w:rsidRDefault="00450B30">
            <w:r>
              <w:t>n/a</w:t>
            </w:r>
          </w:p>
        </w:tc>
        <w:tc>
          <w:tcPr>
            <w:tcW w:w="1281" w:type="dxa"/>
          </w:tcPr>
          <w:p w14:paraId="46F6472F" w14:textId="3F74D838" w:rsidR="00450B30" w:rsidRDefault="00450B30">
            <w:r>
              <w:t>15</w:t>
            </w:r>
          </w:p>
        </w:tc>
        <w:tc>
          <w:tcPr>
            <w:tcW w:w="4894" w:type="dxa"/>
          </w:tcPr>
          <w:p w14:paraId="3A3AAF8F" w14:textId="77777777" w:rsidR="00450B30" w:rsidRDefault="00450B30"/>
        </w:tc>
      </w:tr>
      <w:tr w:rsidR="0067057D" w:rsidRPr="00D601C8" w14:paraId="183D8832" w14:textId="77777777" w:rsidTr="4EDC9079">
        <w:trPr>
          <w:trHeight w:val="300"/>
        </w:trPr>
        <w:tc>
          <w:tcPr>
            <w:tcW w:w="4215" w:type="dxa"/>
          </w:tcPr>
          <w:p w14:paraId="665F83B8" w14:textId="62B85AB4" w:rsidR="00450B30" w:rsidRDefault="00450B30">
            <w:r>
              <w:t>NTproBNP (&lt;450 ng/L)</w:t>
            </w:r>
          </w:p>
        </w:tc>
        <w:tc>
          <w:tcPr>
            <w:tcW w:w="1545" w:type="dxa"/>
          </w:tcPr>
          <w:p w14:paraId="794D1237" w14:textId="0AD0A5E4" w:rsidR="00450B30" w:rsidRDefault="00450B30">
            <w:r>
              <w:t>n/a</w:t>
            </w:r>
          </w:p>
        </w:tc>
        <w:tc>
          <w:tcPr>
            <w:tcW w:w="1155" w:type="dxa"/>
          </w:tcPr>
          <w:p w14:paraId="1CC0C929" w14:textId="14A9DE82" w:rsidR="00450B30" w:rsidRDefault="00450B30">
            <w:r>
              <w:t>n/a</w:t>
            </w:r>
          </w:p>
        </w:tc>
        <w:tc>
          <w:tcPr>
            <w:tcW w:w="1110" w:type="dxa"/>
          </w:tcPr>
          <w:p w14:paraId="2AF1E311" w14:textId="02A6C6E9" w:rsidR="00450B30" w:rsidRDefault="00450B30">
            <w:r>
              <w:t>n/a</w:t>
            </w:r>
          </w:p>
        </w:tc>
        <w:tc>
          <w:tcPr>
            <w:tcW w:w="1110" w:type="dxa"/>
          </w:tcPr>
          <w:p w14:paraId="1CA0CD5B" w14:textId="7C2DB037" w:rsidR="00450B30" w:rsidRDefault="00450B30">
            <w:r>
              <w:t>n/a</w:t>
            </w:r>
          </w:p>
        </w:tc>
        <w:tc>
          <w:tcPr>
            <w:tcW w:w="1281" w:type="dxa"/>
          </w:tcPr>
          <w:p w14:paraId="5FF2EF27" w14:textId="0CC8BB55" w:rsidR="00450B30" w:rsidRDefault="00450B30">
            <w:r>
              <w:t>8825</w:t>
            </w:r>
          </w:p>
        </w:tc>
        <w:tc>
          <w:tcPr>
            <w:tcW w:w="4894" w:type="dxa"/>
          </w:tcPr>
          <w:p w14:paraId="21D2E244" w14:textId="62D8BA10" w:rsidR="00450B30" w:rsidRPr="0067057D" w:rsidRDefault="56C4F8D3" w:rsidP="00450B30">
            <w:pPr>
              <w:jc w:val="both"/>
              <w:rPr>
                <w:lang w:val="en-US"/>
              </w:rPr>
            </w:pPr>
            <w:r w:rsidRPr="58BD7CE1">
              <w:rPr>
                <w:lang w:val="en-US"/>
              </w:rPr>
              <w:t>Severe right-heart decompensation, as also evidenced by initial echocardiography</w:t>
            </w:r>
          </w:p>
        </w:tc>
      </w:tr>
      <w:tr w:rsidR="0067057D" w14:paraId="2AC7509D" w14:textId="77777777" w:rsidTr="4EDC9079">
        <w:trPr>
          <w:trHeight w:val="300"/>
        </w:trPr>
        <w:tc>
          <w:tcPr>
            <w:tcW w:w="4215" w:type="dxa"/>
          </w:tcPr>
          <w:p w14:paraId="4FC8406A" w14:textId="6C6FA5D5" w:rsidR="00450B30" w:rsidRDefault="00450B30">
            <w:r>
              <w:t>Potassium (3.5-5.0 mmol/L)</w:t>
            </w:r>
          </w:p>
        </w:tc>
        <w:tc>
          <w:tcPr>
            <w:tcW w:w="1545" w:type="dxa"/>
          </w:tcPr>
          <w:p w14:paraId="505BF800" w14:textId="797EE580" w:rsidR="00450B30" w:rsidRDefault="00450B30">
            <w:r>
              <w:t>4.2</w:t>
            </w:r>
          </w:p>
        </w:tc>
        <w:tc>
          <w:tcPr>
            <w:tcW w:w="1155" w:type="dxa"/>
          </w:tcPr>
          <w:p w14:paraId="7345FB81" w14:textId="0FE4FE37" w:rsidR="00450B30" w:rsidRDefault="00450B30">
            <w:r>
              <w:t>4.2</w:t>
            </w:r>
          </w:p>
        </w:tc>
        <w:tc>
          <w:tcPr>
            <w:tcW w:w="1110" w:type="dxa"/>
          </w:tcPr>
          <w:p w14:paraId="5ECE6618" w14:textId="1C76292E" w:rsidR="00450B30" w:rsidRDefault="00450B30">
            <w:r>
              <w:t>4.3</w:t>
            </w:r>
          </w:p>
        </w:tc>
        <w:tc>
          <w:tcPr>
            <w:tcW w:w="1110" w:type="dxa"/>
          </w:tcPr>
          <w:p w14:paraId="2F2F85A7" w14:textId="0974E31D" w:rsidR="00450B30" w:rsidRDefault="00450B30">
            <w:r>
              <w:t>4</w:t>
            </w:r>
          </w:p>
        </w:tc>
        <w:tc>
          <w:tcPr>
            <w:tcW w:w="1281" w:type="dxa"/>
          </w:tcPr>
          <w:p w14:paraId="4D2736D4" w14:textId="4BB21FF9" w:rsidR="00450B30" w:rsidRDefault="00450B30">
            <w:r>
              <w:t>4.5</w:t>
            </w:r>
          </w:p>
        </w:tc>
        <w:tc>
          <w:tcPr>
            <w:tcW w:w="4894" w:type="dxa"/>
          </w:tcPr>
          <w:p w14:paraId="5A1AC307" w14:textId="77777777" w:rsidR="00450B30" w:rsidRDefault="00450B30"/>
        </w:tc>
      </w:tr>
      <w:tr w:rsidR="0067057D" w14:paraId="79FDF8EA" w14:textId="77777777" w:rsidTr="4EDC9079">
        <w:trPr>
          <w:trHeight w:val="300"/>
        </w:trPr>
        <w:tc>
          <w:tcPr>
            <w:tcW w:w="4215" w:type="dxa"/>
          </w:tcPr>
          <w:p w14:paraId="5C54576B" w14:textId="5AC1262A" w:rsidR="00450B30" w:rsidRDefault="00450B30">
            <w:r>
              <w:t>Sodium (135-145 mmol/L)</w:t>
            </w:r>
          </w:p>
        </w:tc>
        <w:tc>
          <w:tcPr>
            <w:tcW w:w="1545" w:type="dxa"/>
          </w:tcPr>
          <w:p w14:paraId="2AAA8F18" w14:textId="63F2F9DD" w:rsidR="00450B30" w:rsidRDefault="00450B30">
            <w:r>
              <w:t>142</w:t>
            </w:r>
          </w:p>
        </w:tc>
        <w:tc>
          <w:tcPr>
            <w:tcW w:w="1155" w:type="dxa"/>
          </w:tcPr>
          <w:p w14:paraId="6C4062C8" w14:textId="7CE4C584" w:rsidR="00450B30" w:rsidRDefault="00450B30">
            <w:r>
              <w:t>144</w:t>
            </w:r>
          </w:p>
        </w:tc>
        <w:tc>
          <w:tcPr>
            <w:tcW w:w="1110" w:type="dxa"/>
          </w:tcPr>
          <w:p w14:paraId="7D1A9567" w14:textId="33FE98EC" w:rsidR="00450B30" w:rsidRDefault="00450B30">
            <w:r>
              <w:t>143</w:t>
            </w:r>
          </w:p>
        </w:tc>
        <w:tc>
          <w:tcPr>
            <w:tcW w:w="1110" w:type="dxa"/>
          </w:tcPr>
          <w:p w14:paraId="7FE28F45" w14:textId="629F1DBE" w:rsidR="00450B30" w:rsidRDefault="00450B30">
            <w:r>
              <w:t>142</w:t>
            </w:r>
          </w:p>
        </w:tc>
        <w:tc>
          <w:tcPr>
            <w:tcW w:w="1281" w:type="dxa"/>
          </w:tcPr>
          <w:p w14:paraId="319F37D6" w14:textId="34CBEB94" w:rsidR="00450B30" w:rsidRDefault="00450B30">
            <w:r>
              <w:t>141</w:t>
            </w:r>
          </w:p>
        </w:tc>
        <w:tc>
          <w:tcPr>
            <w:tcW w:w="4894" w:type="dxa"/>
          </w:tcPr>
          <w:p w14:paraId="421F0F76" w14:textId="77777777" w:rsidR="00450B30" w:rsidRDefault="00450B30"/>
        </w:tc>
      </w:tr>
      <w:tr w:rsidR="0067057D" w14:paraId="48B06E5F" w14:textId="77777777" w:rsidTr="4EDC9079">
        <w:trPr>
          <w:trHeight w:val="300"/>
        </w:trPr>
        <w:tc>
          <w:tcPr>
            <w:tcW w:w="4215" w:type="dxa"/>
          </w:tcPr>
          <w:p w14:paraId="1F432CE2" w14:textId="4FFD0319" w:rsidR="00450B30" w:rsidRDefault="00450B30">
            <w:r>
              <w:t>Calcium (1.12-1.32 mmol/L)</w:t>
            </w:r>
          </w:p>
        </w:tc>
        <w:tc>
          <w:tcPr>
            <w:tcW w:w="1545" w:type="dxa"/>
          </w:tcPr>
          <w:p w14:paraId="6F1DA7F3" w14:textId="4B059D7B" w:rsidR="00450B30" w:rsidRDefault="00450B30">
            <w:r>
              <w:t>1.33</w:t>
            </w:r>
          </w:p>
        </w:tc>
        <w:tc>
          <w:tcPr>
            <w:tcW w:w="1155" w:type="dxa"/>
          </w:tcPr>
          <w:p w14:paraId="5FC10AEA" w14:textId="12EAC085" w:rsidR="00450B30" w:rsidRDefault="00450B30">
            <w:r>
              <w:t>1.15</w:t>
            </w:r>
          </w:p>
        </w:tc>
        <w:tc>
          <w:tcPr>
            <w:tcW w:w="1110" w:type="dxa"/>
          </w:tcPr>
          <w:p w14:paraId="0BCC93BE" w14:textId="5B48FE2C" w:rsidR="00450B30" w:rsidRDefault="00450B30">
            <w:r>
              <w:t>1.19</w:t>
            </w:r>
          </w:p>
        </w:tc>
        <w:tc>
          <w:tcPr>
            <w:tcW w:w="1110" w:type="dxa"/>
          </w:tcPr>
          <w:p w14:paraId="424CA69B" w14:textId="30AA6FEF" w:rsidR="00450B30" w:rsidRDefault="00450B30">
            <w:r>
              <w:t>1.3</w:t>
            </w:r>
          </w:p>
        </w:tc>
        <w:tc>
          <w:tcPr>
            <w:tcW w:w="1281" w:type="dxa"/>
          </w:tcPr>
          <w:p w14:paraId="11A06632" w14:textId="778247B9" w:rsidR="00450B30" w:rsidRDefault="00450B30">
            <w:r>
              <w:t>1.06</w:t>
            </w:r>
          </w:p>
        </w:tc>
        <w:tc>
          <w:tcPr>
            <w:tcW w:w="4894" w:type="dxa"/>
          </w:tcPr>
          <w:p w14:paraId="596F27A5" w14:textId="77777777" w:rsidR="00450B30" w:rsidRDefault="00450B30"/>
        </w:tc>
      </w:tr>
      <w:tr w:rsidR="0067057D" w14:paraId="2BF1CCA4" w14:textId="77777777" w:rsidTr="4EDC9079">
        <w:trPr>
          <w:trHeight w:val="300"/>
        </w:trPr>
        <w:tc>
          <w:tcPr>
            <w:tcW w:w="4215" w:type="dxa"/>
          </w:tcPr>
          <w:p w14:paraId="2E2ACEC4" w14:textId="6E610202" w:rsidR="00450B30" w:rsidRDefault="00450B30">
            <w:r>
              <w:t>Chloride (99-111 mmol/L)</w:t>
            </w:r>
          </w:p>
        </w:tc>
        <w:tc>
          <w:tcPr>
            <w:tcW w:w="1545" w:type="dxa"/>
          </w:tcPr>
          <w:p w14:paraId="3B4B11BD" w14:textId="3A814662" w:rsidR="00450B30" w:rsidRDefault="00450B30">
            <w:r>
              <w:t>106</w:t>
            </w:r>
          </w:p>
        </w:tc>
        <w:tc>
          <w:tcPr>
            <w:tcW w:w="1155" w:type="dxa"/>
          </w:tcPr>
          <w:p w14:paraId="49F46603" w14:textId="639AF55D" w:rsidR="00450B30" w:rsidRDefault="00450B30">
            <w:r>
              <w:t>106</w:t>
            </w:r>
          </w:p>
        </w:tc>
        <w:tc>
          <w:tcPr>
            <w:tcW w:w="1110" w:type="dxa"/>
          </w:tcPr>
          <w:p w14:paraId="3FFA5F93" w14:textId="35577686" w:rsidR="00450B30" w:rsidRDefault="00450B30">
            <w:r>
              <w:t>105</w:t>
            </w:r>
          </w:p>
        </w:tc>
        <w:tc>
          <w:tcPr>
            <w:tcW w:w="1110" w:type="dxa"/>
          </w:tcPr>
          <w:p w14:paraId="0331661E" w14:textId="35730BF6" w:rsidR="00450B30" w:rsidRDefault="00450B30">
            <w:r>
              <w:t>103</w:t>
            </w:r>
          </w:p>
        </w:tc>
        <w:tc>
          <w:tcPr>
            <w:tcW w:w="1281" w:type="dxa"/>
          </w:tcPr>
          <w:p w14:paraId="19274CF7" w14:textId="404F43B3" w:rsidR="00450B30" w:rsidRDefault="00450B30">
            <w:r>
              <w:t>104</w:t>
            </w:r>
          </w:p>
        </w:tc>
        <w:tc>
          <w:tcPr>
            <w:tcW w:w="4894" w:type="dxa"/>
          </w:tcPr>
          <w:p w14:paraId="4844CF7F" w14:textId="77777777" w:rsidR="00450B30" w:rsidRDefault="00450B30"/>
        </w:tc>
      </w:tr>
      <w:tr w:rsidR="0067057D" w14:paraId="20716F13" w14:textId="77777777" w:rsidTr="4EDC9079">
        <w:trPr>
          <w:trHeight w:val="300"/>
        </w:trPr>
        <w:tc>
          <w:tcPr>
            <w:tcW w:w="4215" w:type="dxa"/>
          </w:tcPr>
          <w:p w14:paraId="76447E40" w14:textId="2CBD4328" w:rsidR="00450B30" w:rsidRDefault="00450B30">
            <w:r>
              <w:t>Glucose (70-105 mg/dL)</w:t>
            </w:r>
          </w:p>
        </w:tc>
        <w:tc>
          <w:tcPr>
            <w:tcW w:w="1545" w:type="dxa"/>
          </w:tcPr>
          <w:p w14:paraId="3CAC52D0" w14:textId="60F21309" w:rsidR="00450B30" w:rsidRDefault="00450B30">
            <w:r>
              <w:t>137</w:t>
            </w:r>
          </w:p>
        </w:tc>
        <w:tc>
          <w:tcPr>
            <w:tcW w:w="1155" w:type="dxa"/>
          </w:tcPr>
          <w:p w14:paraId="39F1CF41" w14:textId="57DBD97D" w:rsidR="00450B30" w:rsidRDefault="00450B30">
            <w:r>
              <w:t>207</w:t>
            </w:r>
          </w:p>
        </w:tc>
        <w:tc>
          <w:tcPr>
            <w:tcW w:w="1110" w:type="dxa"/>
          </w:tcPr>
          <w:p w14:paraId="0CA8B45A" w14:textId="4F3DF4A8" w:rsidR="00450B30" w:rsidRDefault="00450B30">
            <w:r>
              <w:t>147</w:t>
            </w:r>
          </w:p>
        </w:tc>
        <w:tc>
          <w:tcPr>
            <w:tcW w:w="1110" w:type="dxa"/>
          </w:tcPr>
          <w:p w14:paraId="3F1B9BF7" w14:textId="1A81BD7D" w:rsidR="00450B30" w:rsidRDefault="00450B30">
            <w:r>
              <w:t>192</w:t>
            </w:r>
          </w:p>
        </w:tc>
        <w:tc>
          <w:tcPr>
            <w:tcW w:w="1281" w:type="dxa"/>
          </w:tcPr>
          <w:p w14:paraId="213B2035" w14:textId="6608EBDE" w:rsidR="00450B30" w:rsidRDefault="00450B30">
            <w:r>
              <w:t>146</w:t>
            </w:r>
          </w:p>
        </w:tc>
        <w:tc>
          <w:tcPr>
            <w:tcW w:w="4894" w:type="dxa"/>
          </w:tcPr>
          <w:p w14:paraId="5627A002" w14:textId="77777777" w:rsidR="00450B30" w:rsidRDefault="00450B30"/>
        </w:tc>
      </w:tr>
      <w:tr w:rsidR="0067057D" w14:paraId="43B87B56" w14:textId="77777777" w:rsidTr="4EDC9079">
        <w:trPr>
          <w:trHeight w:val="300"/>
        </w:trPr>
        <w:tc>
          <w:tcPr>
            <w:tcW w:w="4215" w:type="dxa"/>
          </w:tcPr>
          <w:p w14:paraId="3ABEDF9B" w14:textId="0BDBA1CB" w:rsidR="00450B30" w:rsidRDefault="00450B30">
            <w:r>
              <w:t>pH (7.36-7.44)</w:t>
            </w:r>
          </w:p>
        </w:tc>
        <w:tc>
          <w:tcPr>
            <w:tcW w:w="1545" w:type="dxa"/>
          </w:tcPr>
          <w:p w14:paraId="4794FD86" w14:textId="1688FFCC" w:rsidR="00450B30" w:rsidRDefault="00450B30">
            <w:r>
              <w:t>7.46</w:t>
            </w:r>
          </w:p>
        </w:tc>
        <w:tc>
          <w:tcPr>
            <w:tcW w:w="1155" w:type="dxa"/>
          </w:tcPr>
          <w:p w14:paraId="39CECAB5" w14:textId="5506E78D" w:rsidR="00450B30" w:rsidRDefault="00450B30">
            <w:r>
              <w:t>7.49</w:t>
            </w:r>
          </w:p>
        </w:tc>
        <w:tc>
          <w:tcPr>
            <w:tcW w:w="1110" w:type="dxa"/>
          </w:tcPr>
          <w:p w14:paraId="4D43511A" w14:textId="4E4D6051" w:rsidR="00450B30" w:rsidRDefault="00450B30">
            <w:r>
              <w:t>7.44</w:t>
            </w:r>
          </w:p>
        </w:tc>
        <w:tc>
          <w:tcPr>
            <w:tcW w:w="1110" w:type="dxa"/>
          </w:tcPr>
          <w:p w14:paraId="2A8B39FF" w14:textId="093333A1" w:rsidR="00450B30" w:rsidRDefault="00450B30">
            <w:r>
              <w:t>7.47</w:t>
            </w:r>
          </w:p>
        </w:tc>
        <w:tc>
          <w:tcPr>
            <w:tcW w:w="1281" w:type="dxa"/>
          </w:tcPr>
          <w:p w14:paraId="3A3CC687" w14:textId="0CD6B48A" w:rsidR="00450B30" w:rsidRDefault="00450B30">
            <w:r>
              <w:t>7.45</w:t>
            </w:r>
          </w:p>
        </w:tc>
        <w:tc>
          <w:tcPr>
            <w:tcW w:w="4894" w:type="dxa"/>
          </w:tcPr>
          <w:p w14:paraId="58716477" w14:textId="77777777" w:rsidR="00450B30" w:rsidRDefault="00450B30"/>
        </w:tc>
      </w:tr>
      <w:tr w:rsidR="0067057D" w14:paraId="7ECF2EAF" w14:textId="77777777" w:rsidTr="4EDC9079">
        <w:trPr>
          <w:trHeight w:val="300"/>
        </w:trPr>
        <w:tc>
          <w:tcPr>
            <w:tcW w:w="4215" w:type="dxa"/>
          </w:tcPr>
          <w:p w14:paraId="1E9BBD0B" w14:textId="622E96AA" w:rsidR="00450B30" w:rsidRDefault="00450B30">
            <w:r>
              <w:t>Base excess (-2.0-3.0 mmol/L)</w:t>
            </w:r>
          </w:p>
        </w:tc>
        <w:tc>
          <w:tcPr>
            <w:tcW w:w="1545" w:type="dxa"/>
          </w:tcPr>
          <w:p w14:paraId="57B006F7" w14:textId="2EF60B8D" w:rsidR="00450B30" w:rsidRDefault="00450B30">
            <w:r>
              <w:t>-1.5</w:t>
            </w:r>
          </w:p>
        </w:tc>
        <w:tc>
          <w:tcPr>
            <w:tcW w:w="1155" w:type="dxa"/>
          </w:tcPr>
          <w:p w14:paraId="170825DF" w14:textId="6EF2AFC8" w:rsidR="00450B30" w:rsidRDefault="00450B30">
            <w:r>
              <w:t>4.8</w:t>
            </w:r>
          </w:p>
        </w:tc>
        <w:tc>
          <w:tcPr>
            <w:tcW w:w="1110" w:type="dxa"/>
          </w:tcPr>
          <w:p w14:paraId="2EA1A452" w14:textId="751A18F2" w:rsidR="00450B30" w:rsidRDefault="00450B30">
            <w:r>
              <w:t>5.9</w:t>
            </w:r>
          </w:p>
        </w:tc>
        <w:tc>
          <w:tcPr>
            <w:tcW w:w="1110" w:type="dxa"/>
          </w:tcPr>
          <w:p w14:paraId="0A299C22" w14:textId="30E884B6" w:rsidR="00450B30" w:rsidRDefault="00450B30">
            <w:r>
              <w:t>7.5</w:t>
            </w:r>
          </w:p>
        </w:tc>
        <w:tc>
          <w:tcPr>
            <w:tcW w:w="1281" w:type="dxa"/>
          </w:tcPr>
          <w:p w14:paraId="79577C9F" w14:textId="50011241" w:rsidR="00450B30" w:rsidRDefault="00450B30">
            <w:r>
              <w:t>2.6</w:t>
            </w:r>
          </w:p>
        </w:tc>
        <w:tc>
          <w:tcPr>
            <w:tcW w:w="4894" w:type="dxa"/>
          </w:tcPr>
          <w:p w14:paraId="2B361A2D" w14:textId="77777777" w:rsidR="00450B30" w:rsidRDefault="00450B30"/>
        </w:tc>
      </w:tr>
      <w:tr w:rsidR="0067057D" w14:paraId="3904CD0C" w14:textId="77777777" w:rsidTr="4EDC9079">
        <w:trPr>
          <w:trHeight w:val="300"/>
        </w:trPr>
        <w:tc>
          <w:tcPr>
            <w:tcW w:w="4215" w:type="dxa"/>
          </w:tcPr>
          <w:p w14:paraId="460C83CC" w14:textId="27CD36FB" w:rsidR="00450B30" w:rsidRDefault="00450B30">
            <w:r>
              <w:t>Quick (84-129%)</w:t>
            </w:r>
          </w:p>
        </w:tc>
        <w:tc>
          <w:tcPr>
            <w:tcW w:w="1545" w:type="dxa"/>
          </w:tcPr>
          <w:p w14:paraId="6929026C" w14:textId="4CF7CA41" w:rsidR="00450B30" w:rsidRDefault="00450B30">
            <w:r>
              <w:t>46</w:t>
            </w:r>
          </w:p>
        </w:tc>
        <w:tc>
          <w:tcPr>
            <w:tcW w:w="1155" w:type="dxa"/>
          </w:tcPr>
          <w:p w14:paraId="654ED6DA" w14:textId="1B4415EF" w:rsidR="00450B30" w:rsidRDefault="00450B30">
            <w:r>
              <w:t>48</w:t>
            </w:r>
          </w:p>
        </w:tc>
        <w:tc>
          <w:tcPr>
            <w:tcW w:w="1110" w:type="dxa"/>
          </w:tcPr>
          <w:p w14:paraId="1C955F6F" w14:textId="07C41B73" w:rsidR="00450B30" w:rsidRDefault="00450B30">
            <w:r>
              <w:t>62</w:t>
            </w:r>
          </w:p>
        </w:tc>
        <w:tc>
          <w:tcPr>
            <w:tcW w:w="1110" w:type="dxa"/>
          </w:tcPr>
          <w:p w14:paraId="297AF0EE" w14:textId="6AA0C912" w:rsidR="00450B30" w:rsidRDefault="00450B30">
            <w:r>
              <w:t>55</w:t>
            </w:r>
          </w:p>
        </w:tc>
        <w:tc>
          <w:tcPr>
            <w:tcW w:w="1281" w:type="dxa"/>
          </w:tcPr>
          <w:p w14:paraId="6C799880" w14:textId="617BD4A1" w:rsidR="00450B30" w:rsidRDefault="00450B30">
            <w:r>
              <w:t>41</w:t>
            </w:r>
          </w:p>
        </w:tc>
        <w:tc>
          <w:tcPr>
            <w:tcW w:w="4894" w:type="dxa"/>
          </w:tcPr>
          <w:p w14:paraId="6289C88D" w14:textId="77777777" w:rsidR="00450B30" w:rsidRDefault="00450B30"/>
        </w:tc>
      </w:tr>
      <w:tr w:rsidR="0067057D" w14:paraId="027C37AA" w14:textId="77777777" w:rsidTr="4EDC9079">
        <w:trPr>
          <w:trHeight w:val="300"/>
        </w:trPr>
        <w:tc>
          <w:tcPr>
            <w:tcW w:w="4215" w:type="dxa"/>
          </w:tcPr>
          <w:p w14:paraId="083B2A37" w14:textId="36D00B31" w:rsidR="00450B30" w:rsidRDefault="00450B30">
            <w:r>
              <w:t>PTT (26-36 sec)</w:t>
            </w:r>
          </w:p>
        </w:tc>
        <w:tc>
          <w:tcPr>
            <w:tcW w:w="1545" w:type="dxa"/>
          </w:tcPr>
          <w:p w14:paraId="60CF4630" w14:textId="600838D9" w:rsidR="00450B30" w:rsidRDefault="00450B30">
            <w:r>
              <w:t>42</w:t>
            </w:r>
          </w:p>
        </w:tc>
        <w:tc>
          <w:tcPr>
            <w:tcW w:w="1155" w:type="dxa"/>
          </w:tcPr>
          <w:p w14:paraId="0AC480D9" w14:textId="249BCBD9" w:rsidR="00450B30" w:rsidRDefault="00450B30">
            <w:r>
              <w:t>42</w:t>
            </w:r>
          </w:p>
        </w:tc>
        <w:tc>
          <w:tcPr>
            <w:tcW w:w="1110" w:type="dxa"/>
          </w:tcPr>
          <w:p w14:paraId="2F8FBD67" w14:textId="6CECD67E" w:rsidR="00450B30" w:rsidRDefault="00450B30">
            <w:r>
              <w:t>38</w:t>
            </w:r>
          </w:p>
        </w:tc>
        <w:tc>
          <w:tcPr>
            <w:tcW w:w="1110" w:type="dxa"/>
          </w:tcPr>
          <w:p w14:paraId="3861F794" w14:textId="39787E81" w:rsidR="00450B30" w:rsidRDefault="00450B30">
            <w:r>
              <w:t>32</w:t>
            </w:r>
          </w:p>
        </w:tc>
        <w:tc>
          <w:tcPr>
            <w:tcW w:w="1281" w:type="dxa"/>
          </w:tcPr>
          <w:p w14:paraId="2163B678" w14:textId="52089DAD" w:rsidR="00450B30" w:rsidRDefault="00450B30">
            <w:r>
              <w:t>36</w:t>
            </w:r>
          </w:p>
        </w:tc>
        <w:tc>
          <w:tcPr>
            <w:tcW w:w="4894" w:type="dxa"/>
          </w:tcPr>
          <w:p w14:paraId="7D2A4276" w14:textId="77777777" w:rsidR="00450B30" w:rsidRDefault="00450B30"/>
        </w:tc>
      </w:tr>
      <w:tr w:rsidR="0067057D" w14:paraId="100B8DB2" w14:textId="77777777" w:rsidTr="4EDC9079">
        <w:trPr>
          <w:trHeight w:val="300"/>
        </w:trPr>
        <w:tc>
          <w:tcPr>
            <w:tcW w:w="4215" w:type="dxa"/>
          </w:tcPr>
          <w:p w14:paraId="727037D1" w14:textId="3529121A" w:rsidR="00450B30" w:rsidRDefault="00450B30">
            <w:r>
              <w:t>Thrombin time (&lt;19.0 sec)</w:t>
            </w:r>
          </w:p>
        </w:tc>
        <w:tc>
          <w:tcPr>
            <w:tcW w:w="1545" w:type="dxa"/>
          </w:tcPr>
          <w:p w14:paraId="561A3C92" w14:textId="2621AD13" w:rsidR="00450B30" w:rsidRDefault="00450B30">
            <w:r>
              <w:t>16.9</w:t>
            </w:r>
          </w:p>
        </w:tc>
        <w:tc>
          <w:tcPr>
            <w:tcW w:w="1155" w:type="dxa"/>
          </w:tcPr>
          <w:p w14:paraId="47929052" w14:textId="12CC2738" w:rsidR="00450B30" w:rsidRDefault="00450B30">
            <w:r>
              <w:t>17.0</w:t>
            </w:r>
          </w:p>
        </w:tc>
        <w:tc>
          <w:tcPr>
            <w:tcW w:w="1110" w:type="dxa"/>
          </w:tcPr>
          <w:p w14:paraId="5CB7671D" w14:textId="134C6ED9" w:rsidR="00450B30" w:rsidRDefault="00450B30">
            <w:r>
              <w:t>19.7</w:t>
            </w:r>
          </w:p>
        </w:tc>
        <w:tc>
          <w:tcPr>
            <w:tcW w:w="1110" w:type="dxa"/>
          </w:tcPr>
          <w:p w14:paraId="02FBAEC3" w14:textId="417F1D9D" w:rsidR="00450B30" w:rsidRDefault="00450B30">
            <w:r>
              <w:t>21.3</w:t>
            </w:r>
          </w:p>
        </w:tc>
        <w:tc>
          <w:tcPr>
            <w:tcW w:w="1281" w:type="dxa"/>
          </w:tcPr>
          <w:p w14:paraId="0C6C1F8C" w14:textId="0DD02FD1" w:rsidR="00450B30" w:rsidRDefault="00450B30">
            <w:r>
              <w:t>24.0</w:t>
            </w:r>
          </w:p>
        </w:tc>
        <w:tc>
          <w:tcPr>
            <w:tcW w:w="4894" w:type="dxa"/>
          </w:tcPr>
          <w:p w14:paraId="0C74545C" w14:textId="77777777" w:rsidR="00450B30" w:rsidRDefault="00450B30"/>
        </w:tc>
      </w:tr>
      <w:tr w:rsidR="0067057D" w14:paraId="4F9EF603" w14:textId="77777777" w:rsidTr="4EDC9079">
        <w:trPr>
          <w:trHeight w:val="300"/>
        </w:trPr>
        <w:tc>
          <w:tcPr>
            <w:tcW w:w="4215" w:type="dxa"/>
          </w:tcPr>
          <w:p w14:paraId="2647AAAD" w14:textId="226E7F9D" w:rsidR="00450B30" w:rsidRDefault="00450B30">
            <w:r>
              <w:t>Fibrinogen (1.90-3.70 g/L)</w:t>
            </w:r>
          </w:p>
        </w:tc>
        <w:tc>
          <w:tcPr>
            <w:tcW w:w="1545" w:type="dxa"/>
          </w:tcPr>
          <w:p w14:paraId="266B6D7D" w14:textId="78864772" w:rsidR="00450B30" w:rsidRDefault="00450B30">
            <w:r>
              <w:t>&gt;3.70</w:t>
            </w:r>
          </w:p>
        </w:tc>
        <w:tc>
          <w:tcPr>
            <w:tcW w:w="1155" w:type="dxa"/>
          </w:tcPr>
          <w:p w14:paraId="0254288F" w14:textId="47E66B78" w:rsidR="00450B30" w:rsidRDefault="00450B30">
            <w:r>
              <w:t>&gt;3.70</w:t>
            </w:r>
          </w:p>
        </w:tc>
        <w:tc>
          <w:tcPr>
            <w:tcW w:w="1110" w:type="dxa"/>
          </w:tcPr>
          <w:p w14:paraId="71A4A8BF" w14:textId="599CDD5A" w:rsidR="00450B30" w:rsidRDefault="00450B30">
            <w:r>
              <w:t>&gt;3.70</w:t>
            </w:r>
          </w:p>
        </w:tc>
        <w:tc>
          <w:tcPr>
            <w:tcW w:w="1110" w:type="dxa"/>
          </w:tcPr>
          <w:p w14:paraId="54EAAD6F" w14:textId="1544DD44" w:rsidR="00450B30" w:rsidRDefault="00450B30">
            <w:r>
              <w:t>&gt;3.70</w:t>
            </w:r>
          </w:p>
        </w:tc>
        <w:tc>
          <w:tcPr>
            <w:tcW w:w="1281" w:type="dxa"/>
          </w:tcPr>
          <w:p w14:paraId="4A0C6A71" w14:textId="325E753E" w:rsidR="00450B30" w:rsidRDefault="00450B30">
            <w:r>
              <w:t>3.57</w:t>
            </w:r>
          </w:p>
        </w:tc>
        <w:tc>
          <w:tcPr>
            <w:tcW w:w="4894" w:type="dxa"/>
          </w:tcPr>
          <w:p w14:paraId="0F58A8C9" w14:textId="77777777" w:rsidR="00450B30" w:rsidRDefault="00450B30"/>
        </w:tc>
      </w:tr>
      <w:tr w:rsidR="0067057D" w14:paraId="6241D81F" w14:textId="77777777" w:rsidTr="4EDC9079">
        <w:trPr>
          <w:trHeight w:val="300"/>
        </w:trPr>
        <w:tc>
          <w:tcPr>
            <w:tcW w:w="4215" w:type="dxa"/>
          </w:tcPr>
          <w:p w14:paraId="008277B3" w14:textId="0BE13214" w:rsidR="00450B30" w:rsidRDefault="00450B30">
            <w:r>
              <w:t>Hemoglobin (12.4-16.1 g/dL)</w:t>
            </w:r>
          </w:p>
        </w:tc>
        <w:tc>
          <w:tcPr>
            <w:tcW w:w="1545" w:type="dxa"/>
          </w:tcPr>
          <w:p w14:paraId="2836BEE2" w14:textId="1777A02D" w:rsidR="00450B30" w:rsidRDefault="00450B30">
            <w:r>
              <w:t>9.8</w:t>
            </w:r>
          </w:p>
        </w:tc>
        <w:tc>
          <w:tcPr>
            <w:tcW w:w="1155" w:type="dxa"/>
          </w:tcPr>
          <w:p w14:paraId="5745A810" w14:textId="7638CCF9" w:rsidR="00450B30" w:rsidRDefault="00450B30">
            <w:r>
              <w:t>9.3</w:t>
            </w:r>
          </w:p>
        </w:tc>
        <w:tc>
          <w:tcPr>
            <w:tcW w:w="1110" w:type="dxa"/>
          </w:tcPr>
          <w:p w14:paraId="264D497D" w14:textId="76C11C2F" w:rsidR="00450B30" w:rsidRDefault="00450B30">
            <w:r>
              <w:t>9.0</w:t>
            </w:r>
          </w:p>
        </w:tc>
        <w:tc>
          <w:tcPr>
            <w:tcW w:w="1110" w:type="dxa"/>
          </w:tcPr>
          <w:p w14:paraId="7E091021" w14:textId="56411197" w:rsidR="00450B30" w:rsidRDefault="00450B30">
            <w:r>
              <w:t>9.2</w:t>
            </w:r>
          </w:p>
        </w:tc>
        <w:tc>
          <w:tcPr>
            <w:tcW w:w="1281" w:type="dxa"/>
          </w:tcPr>
          <w:p w14:paraId="3CBCCC62" w14:textId="38FC54CB" w:rsidR="00450B30" w:rsidRDefault="00450B30">
            <w:r>
              <w:t>9.0</w:t>
            </w:r>
          </w:p>
        </w:tc>
        <w:tc>
          <w:tcPr>
            <w:tcW w:w="4894" w:type="dxa"/>
          </w:tcPr>
          <w:p w14:paraId="27EF4A17" w14:textId="77777777" w:rsidR="00450B30" w:rsidRDefault="00450B30"/>
        </w:tc>
      </w:tr>
      <w:tr w:rsidR="0067057D" w14:paraId="79302D46" w14:textId="77777777" w:rsidTr="4EDC9079">
        <w:trPr>
          <w:trHeight w:val="300"/>
        </w:trPr>
        <w:tc>
          <w:tcPr>
            <w:tcW w:w="4215" w:type="dxa"/>
          </w:tcPr>
          <w:p w14:paraId="130CFEAC" w14:textId="16D87661" w:rsidR="00450B30" w:rsidRDefault="00450B30">
            <w:r>
              <w:t>Erythrocytes (4.01-5.29 bn/mL)</w:t>
            </w:r>
          </w:p>
        </w:tc>
        <w:tc>
          <w:tcPr>
            <w:tcW w:w="1545" w:type="dxa"/>
          </w:tcPr>
          <w:p w14:paraId="7492C50D" w14:textId="70D4520C" w:rsidR="00450B30" w:rsidRDefault="00450B30">
            <w:r>
              <w:t>3.04</w:t>
            </w:r>
          </w:p>
        </w:tc>
        <w:tc>
          <w:tcPr>
            <w:tcW w:w="1155" w:type="dxa"/>
          </w:tcPr>
          <w:p w14:paraId="3D9E893F" w14:textId="6E85A06A" w:rsidR="00450B30" w:rsidRDefault="00450B30">
            <w:r>
              <w:t>2.87</w:t>
            </w:r>
          </w:p>
        </w:tc>
        <w:tc>
          <w:tcPr>
            <w:tcW w:w="1110" w:type="dxa"/>
          </w:tcPr>
          <w:p w14:paraId="060403BE" w14:textId="41626792" w:rsidR="00450B30" w:rsidRDefault="00450B30">
            <w:r>
              <w:t>2.94</w:t>
            </w:r>
          </w:p>
        </w:tc>
        <w:tc>
          <w:tcPr>
            <w:tcW w:w="1110" w:type="dxa"/>
          </w:tcPr>
          <w:p w14:paraId="631038EF" w14:textId="64B38FF6" w:rsidR="00450B30" w:rsidRDefault="00450B30">
            <w:r>
              <w:t>3.04</w:t>
            </w:r>
          </w:p>
        </w:tc>
        <w:tc>
          <w:tcPr>
            <w:tcW w:w="1281" w:type="dxa"/>
          </w:tcPr>
          <w:p w14:paraId="00650969" w14:textId="65252B5F" w:rsidR="00450B30" w:rsidRDefault="00450B30">
            <w:r>
              <w:t>2.90</w:t>
            </w:r>
          </w:p>
        </w:tc>
        <w:tc>
          <w:tcPr>
            <w:tcW w:w="4894" w:type="dxa"/>
          </w:tcPr>
          <w:p w14:paraId="07D17FDF" w14:textId="77777777" w:rsidR="00450B30" w:rsidRDefault="00450B30"/>
        </w:tc>
      </w:tr>
      <w:tr w:rsidR="0067057D" w14:paraId="31FB9249" w14:textId="77777777" w:rsidTr="4EDC9079">
        <w:trPr>
          <w:trHeight w:val="300"/>
        </w:trPr>
        <w:tc>
          <w:tcPr>
            <w:tcW w:w="4215" w:type="dxa"/>
          </w:tcPr>
          <w:p w14:paraId="4845D92E" w14:textId="300A1920" w:rsidR="00450B30" w:rsidRDefault="00450B30">
            <w:r>
              <w:t>Hematocrit (35-45%)</w:t>
            </w:r>
          </w:p>
        </w:tc>
        <w:tc>
          <w:tcPr>
            <w:tcW w:w="1545" w:type="dxa"/>
          </w:tcPr>
          <w:p w14:paraId="3AA99234" w14:textId="168BAC81" w:rsidR="00450B30" w:rsidRDefault="00450B30">
            <w:r>
              <w:t>28.6</w:t>
            </w:r>
          </w:p>
        </w:tc>
        <w:tc>
          <w:tcPr>
            <w:tcW w:w="1155" w:type="dxa"/>
          </w:tcPr>
          <w:p w14:paraId="165A9C3A" w14:textId="76647BAF" w:rsidR="00450B30" w:rsidRDefault="00450B30">
            <w:r>
              <w:t>27.1</w:t>
            </w:r>
          </w:p>
        </w:tc>
        <w:tc>
          <w:tcPr>
            <w:tcW w:w="1110" w:type="dxa"/>
          </w:tcPr>
          <w:p w14:paraId="2D280D8D" w14:textId="6B5E4E58" w:rsidR="00450B30" w:rsidRDefault="00450B30">
            <w:r>
              <w:t>27.2</w:t>
            </w:r>
          </w:p>
        </w:tc>
        <w:tc>
          <w:tcPr>
            <w:tcW w:w="1110" w:type="dxa"/>
          </w:tcPr>
          <w:p w14:paraId="749CA1B4" w14:textId="60A3E242" w:rsidR="00450B30" w:rsidRDefault="00450B30">
            <w:r>
              <w:t>28.4</w:t>
            </w:r>
          </w:p>
        </w:tc>
        <w:tc>
          <w:tcPr>
            <w:tcW w:w="1281" w:type="dxa"/>
          </w:tcPr>
          <w:p w14:paraId="37F45B2C" w14:textId="3425060F" w:rsidR="00450B30" w:rsidRDefault="00450B30">
            <w:r>
              <w:t>26.5</w:t>
            </w:r>
          </w:p>
        </w:tc>
        <w:tc>
          <w:tcPr>
            <w:tcW w:w="4894" w:type="dxa"/>
          </w:tcPr>
          <w:p w14:paraId="12F8AFF2" w14:textId="77777777" w:rsidR="00450B30" w:rsidRDefault="00450B30"/>
        </w:tc>
      </w:tr>
      <w:tr w:rsidR="0067057D" w14:paraId="08BFC543" w14:textId="77777777" w:rsidTr="4EDC9079">
        <w:trPr>
          <w:trHeight w:val="300"/>
        </w:trPr>
        <w:tc>
          <w:tcPr>
            <w:tcW w:w="4215" w:type="dxa"/>
          </w:tcPr>
          <w:p w14:paraId="1B27CB38" w14:textId="3439B4F1" w:rsidR="00450B30" w:rsidRDefault="00450B30">
            <w:r>
              <w:t>MCV (80-95 fl)</w:t>
            </w:r>
          </w:p>
        </w:tc>
        <w:tc>
          <w:tcPr>
            <w:tcW w:w="1545" w:type="dxa"/>
          </w:tcPr>
          <w:p w14:paraId="60ABEEDF" w14:textId="5F44B03D" w:rsidR="00450B30" w:rsidRDefault="00450B30">
            <w:r>
              <w:t>94</w:t>
            </w:r>
          </w:p>
        </w:tc>
        <w:tc>
          <w:tcPr>
            <w:tcW w:w="1155" w:type="dxa"/>
          </w:tcPr>
          <w:p w14:paraId="3EF7BE73" w14:textId="696E65BB" w:rsidR="00450B30" w:rsidRDefault="00450B30">
            <w:r>
              <w:t>94</w:t>
            </w:r>
          </w:p>
        </w:tc>
        <w:tc>
          <w:tcPr>
            <w:tcW w:w="1110" w:type="dxa"/>
          </w:tcPr>
          <w:p w14:paraId="415208A9" w14:textId="0AB4E4D1" w:rsidR="00450B30" w:rsidRDefault="00450B30">
            <w:r>
              <w:t>93</w:t>
            </w:r>
          </w:p>
        </w:tc>
        <w:tc>
          <w:tcPr>
            <w:tcW w:w="1110" w:type="dxa"/>
          </w:tcPr>
          <w:p w14:paraId="03230ECB" w14:textId="1491C651" w:rsidR="00450B30" w:rsidRDefault="00450B30">
            <w:r>
              <w:t>93</w:t>
            </w:r>
          </w:p>
        </w:tc>
        <w:tc>
          <w:tcPr>
            <w:tcW w:w="1281" w:type="dxa"/>
          </w:tcPr>
          <w:p w14:paraId="72FB3B97" w14:textId="21EF2B5A" w:rsidR="00450B30" w:rsidRDefault="00450B30">
            <w:r>
              <w:t>91</w:t>
            </w:r>
          </w:p>
        </w:tc>
        <w:tc>
          <w:tcPr>
            <w:tcW w:w="4894" w:type="dxa"/>
          </w:tcPr>
          <w:p w14:paraId="1F4D3009" w14:textId="77777777" w:rsidR="00450B30" w:rsidRDefault="00450B30"/>
        </w:tc>
      </w:tr>
      <w:tr w:rsidR="0067057D" w14:paraId="6BEDB5AB" w14:textId="77777777" w:rsidTr="4EDC9079">
        <w:trPr>
          <w:trHeight w:val="300"/>
        </w:trPr>
        <w:tc>
          <w:tcPr>
            <w:tcW w:w="4215" w:type="dxa"/>
          </w:tcPr>
          <w:p w14:paraId="3FFF3FC1" w14:textId="58F5546C" w:rsidR="00450B30" w:rsidRDefault="00450B30">
            <w:r>
              <w:t>MCH (27.0-32.9 pg)</w:t>
            </w:r>
          </w:p>
        </w:tc>
        <w:tc>
          <w:tcPr>
            <w:tcW w:w="1545" w:type="dxa"/>
          </w:tcPr>
          <w:p w14:paraId="3E3DB398" w14:textId="2D881718" w:rsidR="00450B30" w:rsidRDefault="00450B30">
            <w:r>
              <w:t>32.2</w:t>
            </w:r>
          </w:p>
        </w:tc>
        <w:tc>
          <w:tcPr>
            <w:tcW w:w="1155" w:type="dxa"/>
          </w:tcPr>
          <w:p w14:paraId="601F97F2" w14:textId="42533479" w:rsidR="00450B30" w:rsidRDefault="00450B30">
            <w:r>
              <w:t>32.4</w:t>
            </w:r>
          </w:p>
        </w:tc>
        <w:tc>
          <w:tcPr>
            <w:tcW w:w="1110" w:type="dxa"/>
          </w:tcPr>
          <w:p w14:paraId="371514ED" w14:textId="783DB4F1" w:rsidR="00450B30" w:rsidRDefault="00450B30">
            <w:r>
              <w:t>30.6</w:t>
            </w:r>
          </w:p>
        </w:tc>
        <w:tc>
          <w:tcPr>
            <w:tcW w:w="1110" w:type="dxa"/>
          </w:tcPr>
          <w:p w14:paraId="3ED0A529" w14:textId="0FCC2973" w:rsidR="00450B30" w:rsidRDefault="00450B30">
            <w:r>
              <w:t>30.3</w:t>
            </w:r>
          </w:p>
        </w:tc>
        <w:tc>
          <w:tcPr>
            <w:tcW w:w="1281" w:type="dxa"/>
          </w:tcPr>
          <w:p w14:paraId="655CE04C" w14:textId="23678BA0" w:rsidR="00450B30" w:rsidRDefault="00450B30">
            <w:r>
              <w:t>31.0</w:t>
            </w:r>
          </w:p>
        </w:tc>
        <w:tc>
          <w:tcPr>
            <w:tcW w:w="4894" w:type="dxa"/>
          </w:tcPr>
          <w:p w14:paraId="65BB5D2B" w14:textId="77777777" w:rsidR="00450B30" w:rsidRDefault="00450B30"/>
        </w:tc>
      </w:tr>
      <w:tr w:rsidR="0067057D" w14:paraId="43845C85" w14:textId="77777777" w:rsidTr="4EDC9079">
        <w:trPr>
          <w:trHeight w:val="300"/>
        </w:trPr>
        <w:tc>
          <w:tcPr>
            <w:tcW w:w="4215" w:type="dxa"/>
          </w:tcPr>
          <w:p w14:paraId="195F3F4F" w14:textId="7076F41C" w:rsidR="00450B30" w:rsidRDefault="00450B30">
            <w:r>
              <w:t>MCHC (32.6-36.5 g/dL)</w:t>
            </w:r>
          </w:p>
        </w:tc>
        <w:tc>
          <w:tcPr>
            <w:tcW w:w="1545" w:type="dxa"/>
          </w:tcPr>
          <w:p w14:paraId="760C799C" w14:textId="7FEA3524" w:rsidR="00450B30" w:rsidRDefault="00450B30">
            <w:r>
              <w:t>34.3</w:t>
            </w:r>
          </w:p>
        </w:tc>
        <w:tc>
          <w:tcPr>
            <w:tcW w:w="1155" w:type="dxa"/>
          </w:tcPr>
          <w:p w14:paraId="57A2538D" w14:textId="3459BD86" w:rsidR="00450B30" w:rsidRDefault="00450B30">
            <w:r>
              <w:t>34.3</w:t>
            </w:r>
          </w:p>
        </w:tc>
        <w:tc>
          <w:tcPr>
            <w:tcW w:w="1110" w:type="dxa"/>
          </w:tcPr>
          <w:p w14:paraId="096C280F" w14:textId="1FCB2E2D" w:rsidR="00450B30" w:rsidRDefault="00450B30">
            <w:r>
              <w:t>33.1</w:t>
            </w:r>
          </w:p>
        </w:tc>
        <w:tc>
          <w:tcPr>
            <w:tcW w:w="1110" w:type="dxa"/>
          </w:tcPr>
          <w:p w14:paraId="15498724" w14:textId="28FEB8C5" w:rsidR="00450B30" w:rsidRDefault="00450B30">
            <w:r>
              <w:t>32.4</w:t>
            </w:r>
          </w:p>
        </w:tc>
        <w:tc>
          <w:tcPr>
            <w:tcW w:w="1281" w:type="dxa"/>
          </w:tcPr>
          <w:p w14:paraId="40D232B1" w14:textId="6B7D412F" w:rsidR="00450B30" w:rsidRDefault="00450B30">
            <w:r>
              <w:t>34.0</w:t>
            </w:r>
          </w:p>
        </w:tc>
        <w:tc>
          <w:tcPr>
            <w:tcW w:w="4894" w:type="dxa"/>
          </w:tcPr>
          <w:p w14:paraId="5BDB682A" w14:textId="77777777" w:rsidR="00450B30" w:rsidRDefault="00450B30"/>
        </w:tc>
      </w:tr>
      <w:tr w:rsidR="0067057D" w14:paraId="6E1370FC" w14:textId="77777777" w:rsidTr="4EDC9079">
        <w:trPr>
          <w:trHeight w:val="300"/>
        </w:trPr>
        <w:tc>
          <w:tcPr>
            <w:tcW w:w="4215" w:type="dxa"/>
          </w:tcPr>
          <w:p w14:paraId="79A094AB" w14:textId="76670721" w:rsidR="00450B30" w:rsidRDefault="00450B30">
            <w:r>
              <w:t>EVB (11.5-14.5%)</w:t>
            </w:r>
          </w:p>
        </w:tc>
        <w:tc>
          <w:tcPr>
            <w:tcW w:w="1545" w:type="dxa"/>
          </w:tcPr>
          <w:p w14:paraId="20744DD9" w14:textId="590FA22C" w:rsidR="00450B30" w:rsidRDefault="00450B30">
            <w:r>
              <w:t>16.2</w:t>
            </w:r>
          </w:p>
        </w:tc>
        <w:tc>
          <w:tcPr>
            <w:tcW w:w="1155" w:type="dxa"/>
          </w:tcPr>
          <w:p w14:paraId="28DB3CB3" w14:textId="013F2AD3" w:rsidR="00450B30" w:rsidRDefault="00450B30">
            <w:r>
              <w:t>16.4</w:t>
            </w:r>
          </w:p>
        </w:tc>
        <w:tc>
          <w:tcPr>
            <w:tcW w:w="1110" w:type="dxa"/>
          </w:tcPr>
          <w:p w14:paraId="7DB461B6" w14:textId="05338542" w:rsidR="00450B30" w:rsidRDefault="00450B30">
            <w:r>
              <w:t>16.7</w:t>
            </w:r>
          </w:p>
        </w:tc>
        <w:tc>
          <w:tcPr>
            <w:tcW w:w="1110" w:type="dxa"/>
          </w:tcPr>
          <w:p w14:paraId="0C157649" w14:textId="0E95204A" w:rsidR="00450B30" w:rsidRDefault="00450B30">
            <w:r>
              <w:t>16.7</w:t>
            </w:r>
          </w:p>
        </w:tc>
        <w:tc>
          <w:tcPr>
            <w:tcW w:w="1281" w:type="dxa"/>
          </w:tcPr>
          <w:p w14:paraId="2E67890A" w14:textId="56E025AA" w:rsidR="00450B30" w:rsidRDefault="00450B30">
            <w:r>
              <w:t>17.8</w:t>
            </w:r>
          </w:p>
        </w:tc>
        <w:tc>
          <w:tcPr>
            <w:tcW w:w="4894" w:type="dxa"/>
          </w:tcPr>
          <w:p w14:paraId="3E921D91" w14:textId="77777777" w:rsidR="00450B30" w:rsidRDefault="00450B30"/>
        </w:tc>
      </w:tr>
      <w:tr w:rsidR="0067057D" w14:paraId="721B130D" w14:textId="77777777" w:rsidTr="4EDC9079">
        <w:trPr>
          <w:trHeight w:val="300"/>
        </w:trPr>
        <w:tc>
          <w:tcPr>
            <w:tcW w:w="4215" w:type="dxa"/>
          </w:tcPr>
          <w:p w14:paraId="7AE25EFE" w14:textId="3BA3BF70" w:rsidR="00450B30" w:rsidRDefault="00450B30">
            <w:r>
              <w:t>Leukocytes (4.0-11.8 bn</w:t>
            </w:r>
            <w:r w:rsidR="00F52C2C">
              <w:t>/L</w:t>
            </w:r>
            <w:r>
              <w:t>)</w:t>
            </w:r>
          </w:p>
        </w:tc>
        <w:tc>
          <w:tcPr>
            <w:tcW w:w="1545" w:type="dxa"/>
          </w:tcPr>
          <w:p w14:paraId="59632265" w14:textId="3E8C6CF5" w:rsidR="00450B30" w:rsidRDefault="00450B30">
            <w:r>
              <w:t>35.8</w:t>
            </w:r>
          </w:p>
        </w:tc>
        <w:tc>
          <w:tcPr>
            <w:tcW w:w="1155" w:type="dxa"/>
          </w:tcPr>
          <w:p w14:paraId="4B2B5ABA" w14:textId="60349E75" w:rsidR="00450B30" w:rsidRDefault="00450B30">
            <w:r>
              <w:t>63.0</w:t>
            </w:r>
          </w:p>
        </w:tc>
        <w:tc>
          <w:tcPr>
            <w:tcW w:w="1110" w:type="dxa"/>
          </w:tcPr>
          <w:p w14:paraId="594469D6" w14:textId="4937649A" w:rsidR="00450B30" w:rsidRDefault="00450B30">
            <w:r>
              <w:t>55.0</w:t>
            </w:r>
          </w:p>
        </w:tc>
        <w:tc>
          <w:tcPr>
            <w:tcW w:w="1110" w:type="dxa"/>
          </w:tcPr>
          <w:p w14:paraId="309D0F89" w14:textId="3122C16E" w:rsidR="00450B30" w:rsidRDefault="00450B30">
            <w:r>
              <w:t>41.4</w:t>
            </w:r>
          </w:p>
        </w:tc>
        <w:tc>
          <w:tcPr>
            <w:tcW w:w="1281" w:type="dxa"/>
          </w:tcPr>
          <w:p w14:paraId="1469B79D" w14:textId="153B0608" w:rsidR="00450B30" w:rsidRDefault="00450B30">
            <w:r>
              <w:t>46.2</w:t>
            </w:r>
          </w:p>
        </w:tc>
        <w:tc>
          <w:tcPr>
            <w:tcW w:w="4894" w:type="dxa"/>
          </w:tcPr>
          <w:p w14:paraId="5BA01254" w14:textId="77777777" w:rsidR="00450B30" w:rsidRDefault="00450B30"/>
        </w:tc>
      </w:tr>
      <w:tr w:rsidR="0067057D" w14:paraId="20F1D27B" w14:textId="77777777" w:rsidTr="4EDC9079">
        <w:trPr>
          <w:trHeight w:val="300"/>
        </w:trPr>
        <w:tc>
          <w:tcPr>
            <w:tcW w:w="4215" w:type="dxa"/>
          </w:tcPr>
          <w:p w14:paraId="13B6DE59" w14:textId="098B71AE" w:rsidR="00450B30" w:rsidRDefault="00450B30">
            <w:r>
              <w:t>Thrombocytes (150-370 bn/L)</w:t>
            </w:r>
          </w:p>
        </w:tc>
        <w:tc>
          <w:tcPr>
            <w:tcW w:w="1545" w:type="dxa"/>
          </w:tcPr>
          <w:p w14:paraId="697CC349" w14:textId="5E437409" w:rsidR="00450B30" w:rsidRDefault="00450B30">
            <w:r>
              <w:t>113</w:t>
            </w:r>
          </w:p>
        </w:tc>
        <w:tc>
          <w:tcPr>
            <w:tcW w:w="1155" w:type="dxa"/>
          </w:tcPr>
          <w:p w14:paraId="725CC83E" w14:textId="754AB942" w:rsidR="00450B30" w:rsidRDefault="00450B30">
            <w:r>
              <w:t>115</w:t>
            </w:r>
          </w:p>
        </w:tc>
        <w:tc>
          <w:tcPr>
            <w:tcW w:w="1110" w:type="dxa"/>
          </w:tcPr>
          <w:p w14:paraId="6C7AF4F9" w14:textId="31D6AF16" w:rsidR="00450B30" w:rsidRDefault="00450B30">
            <w:r>
              <w:t>92</w:t>
            </w:r>
          </w:p>
        </w:tc>
        <w:tc>
          <w:tcPr>
            <w:tcW w:w="1110" w:type="dxa"/>
          </w:tcPr>
          <w:p w14:paraId="4414D770" w14:textId="036521EE" w:rsidR="00450B30" w:rsidRDefault="00450B30">
            <w:r>
              <w:t>61</w:t>
            </w:r>
          </w:p>
        </w:tc>
        <w:tc>
          <w:tcPr>
            <w:tcW w:w="1281" w:type="dxa"/>
          </w:tcPr>
          <w:p w14:paraId="6E99BB93" w14:textId="1DD88967" w:rsidR="00450B30" w:rsidRDefault="00450B30">
            <w:r>
              <w:t>50</w:t>
            </w:r>
          </w:p>
        </w:tc>
        <w:tc>
          <w:tcPr>
            <w:tcW w:w="4894" w:type="dxa"/>
          </w:tcPr>
          <w:p w14:paraId="37237B52" w14:textId="77777777" w:rsidR="00450B30" w:rsidRDefault="00450B30"/>
        </w:tc>
      </w:tr>
    </w:tbl>
    <w:p w14:paraId="3E5F6822" w14:textId="77777777" w:rsidR="00352865" w:rsidRDefault="00352865"/>
    <w:sectPr w:rsidR="00352865" w:rsidSect="0051409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F1381"/>
    <w:multiLevelType w:val="hybridMultilevel"/>
    <w:tmpl w:val="E7F2E686"/>
    <w:lvl w:ilvl="0" w:tplc="4A588EC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7D8F2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0CC8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2249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CAEF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926A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C623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5422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D60E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865"/>
    <w:rsid w:val="000052B7"/>
    <w:rsid w:val="0003001A"/>
    <w:rsid w:val="00060FAE"/>
    <w:rsid w:val="000E3E26"/>
    <w:rsid w:val="000E5AA2"/>
    <w:rsid w:val="001835EA"/>
    <w:rsid w:val="00242511"/>
    <w:rsid w:val="00254F19"/>
    <w:rsid w:val="002675D0"/>
    <w:rsid w:val="002B2162"/>
    <w:rsid w:val="002F496E"/>
    <w:rsid w:val="00352865"/>
    <w:rsid w:val="00362097"/>
    <w:rsid w:val="00377F2C"/>
    <w:rsid w:val="00384420"/>
    <w:rsid w:val="00412706"/>
    <w:rsid w:val="00446B99"/>
    <w:rsid w:val="00450B30"/>
    <w:rsid w:val="004A1519"/>
    <w:rsid w:val="00514099"/>
    <w:rsid w:val="006127D9"/>
    <w:rsid w:val="0067057D"/>
    <w:rsid w:val="0069447A"/>
    <w:rsid w:val="006965F2"/>
    <w:rsid w:val="006B33C6"/>
    <w:rsid w:val="006B37B5"/>
    <w:rsid w:val="006E3639"/>
    <w:rsid w:val="0075711C"/>
    <w:rsid w:val="0077336A"/>
    <w:rsid w:val="007C3C39"/>
    <w:rsid w:val="007F0298"/>
    <w:rsid w:val="00850530"/>
    <w:rsid w:val="00885584"/>
    <w:rsid w:val="008A115F"/>
    <w:rsid w:val="008C3F25"/>
    <w:rsid w:val="008F2682"/>
    <w:rsid w:val="008F2859"/>
    <w:rsid w:val="00960CB2"/>
    <w:rsid w:val="009C25BA"/>
    <w:rsid w:val="00A00169"/>
    <w:rsid w:val="00A16283"/>
    <w:rsid w:val="00A32155"/>
    <w:rsid w:val="00A94466"/>
    <w:rsid w:val="00AB4694"/>
    <w:rsid w:val="00B125BA"/>
    <w:rsid w:val="00B45304"/>
    <w:rsid w:val="00B75F92"/>
    <w:rsid w:val="00BD5868"/>
    <w:rsid w:val="00C340DE"/>
    <w:rsid w:val="00C86636"/>
    <w:rsid w:val="00CB3DC3"/>
    <w:rsid w:val="00D30E81"/>
    <w:rsid w:val="00D601C8"/>
    <w:rsid w:val="00D76CCB"/>
    <w:rsid w:val="00E33868"/>
    <w:rsid w:val="00E56DF6"/>
    <w:rsid w:val="00E962F2"/>
    <w:rsid w:val="00F17FE9"/>
    <w:rsid w:val="00F435CF"/>
    <w:rsid w:val="00F52C2C"/>
    <w:rsid w:val="00F55337"/>
    <w:rsid w:val="00F57D5A"/>
    <w:rsid w:val="00FD1024"/>
    <w:rsid w:val="02A930E0"/>
    <w:rsid w:val="038E667B"/>
    <w:rsid w:val="04F16764"/>
    <w:rsid w:val="071D7E1C"/>
    <w:rsid w:val="0831F03E"/>
    <w:rsid w:val="090CD401"/>
    <w:rsid w:val="09A79B9F"/>
    <w:rsid w:val="09FC7FCC"/>
    <w:rsid w:val="0B1602DF"/>
    <w:rsid w:val="0B2E3A45"/>
    <w:rsid w:val="0B436C00"/>
    <w:rsid w:val="0B811150"/>
    <w:rsid w:val="0BC4B05C"/>
    <w:rsid w:val="0C2CE083"/>
    <w:rsid w:val="0CDF3C61"/>
    <w:rsid w:val="0D6080BD"/>
    <w:rsid w:val="0DB73CA9"/>
    <w:rsid w:val="1129329A"/>
    <w:rsid w:val="11A6A81D"/>
    <w:rsid w:val="123DAF60"/>
    <w:rsid w:val="1374A2E5"/>
    <w:rsid w:val="13B1639A"/>
    <w:rsid w:val="143A0224"/>
    <w:rsid w:val="14836E89"/>
    <w:rsid w:val="14B23737"/>
    <w:rsid w:val="14DF6DF2"/>
    <w:rsid w:val="14EA4E46"/>
    <w:rsid w:val="1513FF34"/>
    <w:rsid w:val="15E0418F"/>
    <w:rsid w:val="16AFCF95"/>
    <w:rsid w:val="17B6C59D"/>
    <w:rsid w:val="184B9FF6"/>
    <w:rsid w:val="18649582"/>
    <w:rsid w:val="19E77057"/>
    <w:rsid w:val="1F97A801"/>
    <w:rsid w:val="202ED6BE"/>
    <w:rsid w:val="205E9F61"/>
    <w:rsid w:val="210CEEBB"/>
    <w:rsid w:val="21FA6FC2"/>
    <w:rsid w:val="22486506"/>
    <w:rsid w:val="236C8F35"/>
    <w:rsid w:val="25321084"/>
    <w:rsid w:val="25CD6BF1"/>
    <w:rsid w:val="263C2DA1"/>
    <w:rsid w:val="26E02355"/>
    <w:rsid w:val="2760AFFE"/>
    <w:rsid w:val="27D4D6ED"/>
    <w:rsid w:val="2869B146"/>
    <w:rsid w:val="286DC21A"/>
    <w:rsid w:val="2894536C"/>
    <w:rsid w:val="2A479E0C"/>
    <w:rsid w:val="2BE2D068"/>
    <w:rsid w:val="2D64361D"/>
    <w:rsid w:val="2D902BC6"/>
    <w:rsid w:val="2D965406"/>
    <w:rsid w:val="2D9A155B"/>
    <w:rsid w:val="2DF27C5B"/>
    <w:rsid w:val="2E441871"/>
    <w:rsid w:val="2EF0767B"/>
    <w:rsid w:val="2F9CC5AA"/>
    <w:rsid w:val="2FD72D3E"/>
    <w:rsid w:val="314BD1D3"/>
    <w:rsid w:val="327284BE"/>
    <w:rsid w:val="32E7A234"/>
    <w:rsid w:val="33CFFE79"/>
    <w:rsid w:val="3413701A"/>
    <w:rsid w:val="36176B6C"/>
    <w:rsid w:val="3628C5A5"/>
    <w:rsid w:val="372A4076"/>
    <w:rsid w:val="3738D042"/>
    <w:rsid w:val="38CDA109"/>
    <w:rsid w:val="39E0B9AC"/>
    <w:rsid w:val="39E3FE56"/>
    <w:rsid w:val="3A3694DD"/>
    <w:rsid w:val="3BA7537E"/>
    <w:rsid w:val="3CA7ACD7"/>
    <w:rsid w:val="3E2A54DB"/>
    <w:rsid w:val="3E2C73ED"/>
    <w:rsid w:val="3FDF4D99"/>
    <w:rsid w:val="4047DCF1"/>
    <w:rsid w:val="40CB954B"/>
    <w:rsid w:val="413BD09D"/>
    <w:rsid w:val="414B22CE"/>
    <w:rsid w:val="42F5F26D"/>
    <w:rsid w:val="434B472D"/>
    <w:rsid w:val="43E98AD6"/>
    <w:rsid w:val="4401586B"/>
    <w:rsid w:val="44C41F7F"/>
    <w:rsid w:val="44EEBA00"/>
    <w:rsid w:val="4506020B"/>
    <w:rsid w:val="47213C2D"/>
    <w:rsid w:val="47CDDD22"/>
    <w:rsid w:val="4834913A"/>
    <w:rsid w:val="48C290BA"/>
    <w:rsid w:val="48FE3058"/>
    <w:rsid w:val="495D266E"/>
    <w:rsid w:val="49709370"/>
    <w:rsid w:val="4A5E611B"/>
    <w:rsid w:val="4BA823FE"/>
    <w:rsid w:val="4C135C0B"/>
    <w:rsid w:val="4C242AE5"/>
    <w:rsid w:val="4C299C88"/>
    <w:rsid w:val="4C895513"/>
    <w:rsid w:val="4D1E246C"/>
    <w:rsid w:val="4D724637"/>
    <w:rsid w:val="4D9BF725"/>
    <w:rsid w:val="4E56E488"/>
    <w:rsid w:val="4EDC9079"/>
    <w:rsid w:val="4EF06B48"/>
    <w:rsid w:val="4F5E6B19"/>
    <w:rsid w:val="506069D5"/>
    <w:rsid w:val="50CEB003"/>
    <w:rsid w:val="5168BEE4"/>
    <w:rsid w:val="51FC3A36"/>
    <w:rsid w:val="5245B75A"/>
    <w:rsid w:val="5252B3FD"/>
    <w:rsid w:val="5279F26F"/>
    <w:rsid w:val="538785D8"/>
    <w:rsid w:val="54054361"/>
    <w:rsid w:val="5535DDE7"/>
    <w:rsid w:val="563C3007"/>
    <w:rsid w:val="56C4F8D3"/>
    <w:rsid w:val="573F4D7D"/>
    <w:rsid w:val="575A852E"/>
    <w:rsid w:val="57C68CE1"/>
    <w:rsid w:val="57D07E36"/>
    <w:rsid w:val="57D80068"/>
    <w:rsid w:val="57E65DA9"/>
    <w:rsid w:val="58BD7CE1"/>
    <w:rsid w:val="5973D0C9"/>
    <w:rsid w:val="5A52E50B"/>
    <w:rsid w:val="5A8EC908"/>
    <w:rsid w:val="5B238F34"/>
    <w:rsid w:val="5B9219D1"/>
    <w:rsid w:val="5B9F9995"/>
    <w:rsid w:val="5C0E0A5D"/>
    <w:rsid w:val="5C9487F4"/>
    <w:rsid w:val="5D9045BA"/>
    <w:rsid w:val="5D9566A4"/>
    <w:rsid w:val="5E484F6E"/>
    <w:rsid w:val="5E892997"/>
    <w:rsid w:val="5EBE4876"/>
    <w:rsid w:val="5F0B1682"/>
    <w:rsid w:val="60557835"/>
    <w:rsid w:val="60BDC4CD"/>
    <w:rsid w:val="61D9F2B6"/>
    <w:rsid w:val="624AA04D"/>
    <w:rsid w:val="63049C83"/>
    <w:rsid w:val="6380723D"/>
    <w:rsid w:val="63B03BE8"/>
    <w:rsid w:val="64AEE5D2"/>
    <w:rsid w:val="6630CB28"/>
    <w:rsid w:val="675E1CB4"/>
    <w:rsid w:val="6831EC31"/>
    <w:rsid w:val="68C733F1"/>
    <w:rsid w:val="68E006D1"/>
    <w:rsid w:val="69E390F5"/>
    <w:rsid w:val="6A7BD732"/>
    <w:rsid w:val="6A90B831"/>
    <w:rsid w:val="6BF18293"/>
    <w:rsid w:val="6C93DADC"/>
    <w:rsid w:val="6CB6659C"/>
    <w:rsid w:val="6CC0E972"/>
    <w:rsid w:val="6D208444"/>
    <w:rsid w:val="6DB377F4"/>
    <w:rsid w:val="6DCBB1D3"/>
    <w:rsid w:val="6EC634A9"/>
    <w:rsid w:val="6F0FFAF8"/>
    <w:rsid w:val="70EB18B6"/>
    <w:rsid w:val="72177539"/>
    <w:rsid w:val="740B716F"/>
    <w:rsid w:val="75A8ED6A"/>
    <w:rsid w:val="75B42D8D"/>
    <w:rsid w:val="75D94E4D"/>
    <w:rsid w:val="7757003B"/>
    <w:rsid w:val="778BAA26"/>
    <w:rsid w:val="77A71607"/>
    <w:rsid w:val="7996A681"/>
    <w:rsid w:val="79EBCDE2"/>
    <w:rsid w:val="7A00AC91"/>
    <w:rsid w:val="7A8EA0FD"/>
    <w:rsid w:val="7A9BDFC5"/>
    <w:rsid w:val="7B835495"/>
    <w:rsid w:val="7C04BD0B"/>
    <w:rsid w:val="7C57BBEA"/>
    <w:rsid w:val="7D026E4C"/>
    <w:rsid w:val="7D1F24F6"/>
    <w:rsid w:val="7DFB2134"/>
    <w:rsid w:val="7F2269F0"/>
    <w:rsid w:val="7F8E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EEFC7"/>
  <w15:chartTrackingRefBased/>
  <w15:docId w15:val="{A18396E9-3F96-4891-8ACD-D3DA904A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528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2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28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28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28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28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28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28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28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2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2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2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286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286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286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286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286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28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52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52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28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2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528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5286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5286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5286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2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286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5286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52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7057D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705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05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05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05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05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6F083BBE4F28645A5AEBBB4FF17239D" ma:contentTypeVersion="6" ma:contentTypeDescription="Ein neues Dokument erstellen." ma:contentTypeScope="" ma:versionID="495e84107169069f2943299a08627f2a">
  <xsd:schema xmlns:xsd="http://www.w3.org/2001/XMLSchema" xmlns:xs="http://www.w3.org/2001/XMLSchema" xmlns:p="http://schemas.microsoft.com/office/2006/metadata/properties" xmlns:ns2="f93fa0fa-69fe-4227-ab36-037a2da900d6" xmlns:ns3="d1aa5969-a9b0-4761-8304-bc4f89f22b50" targetNamespace="http://schemas.microsoft.com/office/2006/metadata/properties" ma:root="true" ma:fieldsID="d4e89f1ff9570b8eecc37a86f956640b" ns2:_="" ns3:_="">
    <xsd:import namespace="f93fa0fa-69fe-4227-ab36-037a2da900d6"/>
    <xsd:import namespace="d1aa5969-a9b0-4761-8304-bc4f89f22b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fa0fa-69fe-4227-ab36-037a2da900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aa5969-a9b0-4761-8304-bc4f89f22b5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47B038-E2F8-4A0E-86E7-AB3DE0F613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fa0fa-69fe-4227-ab36-037a2da900d6"/>
    <ds:schemaRef ds:uri="d1aa5969-a9b0-4761-8304-bc4f89f22b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789DC0-9917-4B0D-9A02-630E687C049A}">
  <ds:schemaRefs>
    <ds:schemaRef ds:uri="d1aa5969-a9b0-4761-8304-bc4f89f22b50"/>
    <ds:schemaRef ds:uri="http://purl.org/dc/terms/"/>
    <ds:schemaRef ds:uri="http://schemas.microsoft.com/office/2006/metadata/properties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f93fa0fa-69fe-4227-ab36-037a2da900d6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65B8B03D-6B2D-4196-93F1-D136D73F60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2</Words>
  <Characters>499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.karakas</dc:creator>
  <cp:keywords/>
  <dc:description/>
  <cp:lastModifiedBy>Mahir Karakas</cp:lastModifiedBy>
  <cp:revision>5</cp:revision>
  <dcterms:created xsi:type="dcterms:W3CDTF">2024-07-24T10:30:00Z</dcterms:created>
  <dcterms:modified xsi:type="dcterms:W3CDTF">2025-04-21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F083BBE4F28645A5AEBBB4FF17239D</vt:lpwstr>
  </property>
</Properties>
</file>